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8B6C0D" w14:textId="3272C929" w:rsidR="00703479" w:rsidRPr="00023AA7" w:rsidRDefault="00703479" w:rsidP="00703479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tbl>
      <w:tblPr>
        <w:tblW w:w="92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1"/>
        <w:gridCol w:w="1688"/>
        <w:gridCol w:w="1984"/>
        <w:gridCol w:w="1418"/>
        <w:gridCol w:w="2599"/>
      </w:tblGrid>
      <w:tr w:rsidR="00703479" w:rsidRPr="00023AA7" w14:paraId="2F6EEB79" w14:textId="77777777" w:rsidTr="00E65769">
        <w:trPr>
          <w:trHeight w:val="337"/>
        </w:trPr>
        <w:tc>
          <w:tcPr>
            <w:tcW w:w="92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BCF77B" w14:textId="77777777" w:rsidR="00703479" w:rsidRPr="00023AA7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ey Resources Table</w:t>
            </w:r>
          </w:p>
        </w:tc>
      </w:tr>
      <w:tr w:rsidR="00960C3D" w:rsidRPr="00023AA7" w14:paraId="4B926B2F" w14:textId="77777777" w:rsidTr="00E65769">
        <w:trPr>
          <w:trHeight w:val="745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46DD" w14:textId="77777777" w:rsidR="00703479" w:rsidRPr="00023AA7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agent type (species) or resource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477830" w14:textId="77777777" w:rsidR="00703479" w:rsidRPr="00023AA7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DA6C22" w14:textId="77777777" w:rsidR="00703479" w:rsidRPr="00023AA7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 or referenc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30BA6" w14:textId="77777777" w:rsidR="00703479" w:rsidRPr="00023AA7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dentifiers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92D215" w14:textId="77777777" w:rsidR="00703479" w:rsidRPr="00023AA7" w:rsidRDefault="00703479" w:rsidP="002939C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dditional information</w:t>
            </w:r>
          </w:p>
        </w:tc>
      </w:tr>
      <w:tr w:rsidR="00AB71D6" w:rsidRPr="00023AA7" w14:paraId="5705D45E" w14:textId="77777777" w:rsidTr="00E65769">
        <w:trPr>
          <w:trHeight w:val="50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26D825" w14:textId="1A1788CA" w:rsidR="00AB71D6" w:rsidRPr="00023AA7" w:rsidRDefault="0063623D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iCs/>
                <w:color w:val="212121"/>
                <w:sz w:val="22"/>
                <w:szCs w:val="22"/>
                <w:lang w:val="en-US"/>
              </w:rPr>
              <w:t>s</w:t>
            </w:r>
            <w:r w:rsidRPr="0063623D">
              <w:rPr>
                <w:rFonts w:ascii="Arial" w:hAnsi="Arial" w:cs="Arial" w:hint="eastAsia"/>
                <w:iCs/>
                <w:color w:val="212121"/>
                <w:sz w:val="22"/>
                <w:szCs w:val="22"/>
              </w:rPr>
              <w:t>train</w:t>
            </w:r>
            <w:proofErr w:type="gramEnd"/>
            <w:r w:rsidRPr="0063623D">
              <w:rPr>
                <w:rFonts w:ascii="Arial" w:hAnsi="Arial" w:cs="Arial" w:hint="eastAsia"/>
                <w:iCs/>
                <w:color w:val="212121"/>
                <w:sz w:val="22"/>
                <w:szCs w:val="22"/>
              </w:rPr>
              <w:t>, strain background</w:t>
            </w:r>
            <w:r w:rsidRPr="0063623D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(</w:t>
            </w:r>
            <w:r w:rsidR="00AB71D6" w:rsidRPr="00023AA7"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E. coli</w:t>
            </w:r>
            <w:r>
              <w:rPr>
                <w:rFonts w:ascii="Arial" w:hAnsi="Arial" w:cs="Arial"/>
                <w:i/>
                <w:iCs/>
                <w:color w:val="212121"/>
                <w:sz w:val="22"/>
                <w:szCs w:val="22"/>
              </w:rPr>
              <w:t>)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3ED6C3" w14:textId="0CDB6A73" w:rsidR="00AB71D6" w:rsidRPr="00023AA7" w:rsidRDefault="00AB71D6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BL21(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DE3) Rosetta T1R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C1D015" w14:textId="000E303F" w:rsidR="00AB71D6" w:rsidRPr="00023AA7" w:rsidRDefault="00A327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igma-Aldrich/Merc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5875EC" w14:textId="5ECB1413" w:rsidR="00AB71D6" w:rsidRPr="00023AA7" w:rsidRDefault="00023AA7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B293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B08C5D" w14:textId="3585C526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ly competent</w:t>
            </w:r>
          </w:p>
        </w:tc>
      </w:tr>
      <w:tr w:rsidR="00EC3071" w:rsidRPr="00023AA7" w14:paraId="620B8EF3" w14:textId="77777777" w:rsidTr="007920EE">
        <w:trPr>
          <w:trHeight w:val="50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D52A2D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el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line (</w:t>
            </w:r>
            <w:proofErr w:type="spellStart"/>
            <w:r w:rsidRPr="00023AA7">
              <w:rPr>
                <w:rFonts w:ascii="Arial" w:hAnsi="Arial" w:cs="Arial"/>
                <w:i/>
                <w:color w:val="000000"/>
                <w:sz w:val="22"/>
                <w:szCs w:val="22"/>
              </w:rPr>
              <w:t>Cercopithecus</w:t>
            </w:r>
            <w:proofErr w:type="spellEnd"/>
            <w:r w:rsidRPr="00023AA7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3AA7">
              <w:rPr>
                <w:rFonts w:ascii="Arial" w:hAnsi="Arial" w:cs="Arial"/>
                <w:i/>
                <w:color w:val="000000"/>
                <w:sz w:val="22"/>
                <w:szCs w:val="22"/>
              </w:rPr>
              <w:t>aethiops</w:t>
            </w:r>
            <w:proofErr w:type="spell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BFB249" w14:textId="77777777" w:rsidR="00EC3071" w:rsidRPr="00023AA7" w:rsidRDefault="00EC3071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 COS-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2789FA" w14:textId="77777777" w:rsidR="00EC3071" w:rsidRPr="00023AA7" w:rsidRDefault="00EC3071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E509BF" w14:textId="7637C23E" w:rsidR="00EC3071" w:rsidRPr="00023AA7" w:rsidRDefault="00023AA7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YS72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B3BAA1" w14:textId="2AA0A43C" w:rsidR="00EC3071" w:rsidRPr="00023AA7" w:rsidRDefault="00EC3071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Gift from </w:t>
            </w:r>
            <w:r w:rsidR="00023AA7" w:rsidRPr="00023AA7">
              <w:rPr>
                <w:rFonts w:ascii="Arial" w:hAnsi="Arial" w:cs="Arial"/>
                <w:color w:val="000000"/>
                <w:sz w:val="22"/>
                <w:szCs w:val="22"/>
              </w:rPr>
              <w:t>Min Wu</w:t>
            </w:r>
          </w:p>
        </w:tc>
      </w:tr>
      <w:tr w:rsidR="00AB71D6" w:rsidRPr="00023AA7" w14:paraId="4E83E70C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B1102A" w14:textId="52981E9C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el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line (</w:t>
            </w:r>
            <w:r w:rsidRPr="00023AA7">
              <w:rPr>
                <w:rFonts w:ascii="Arial" w:hAnsi="Arial" w:cs="Arial"/>
                <w:i/>
                <w:color w:val="000000"/>
                <w:sz w:val="22"/>
                <w:szCs w:val="22"/>
              </w:rPr>
              <w:t>Homo sapiens</w:t>
            </w: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C5D1F5" w14:textId="64AE4E67" w:rsidR="00AB71D6" w:rsidRPr="00023AA7" w:rsidRDefault="00AB71D6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 HeLa 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146E68" w14:textId="2141032E" w:rsidR="00AB71D6" w:rsidRPr="00023AA7" w:rsidRDefault="00052AC0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DC73C8" w14:textId="396BD1D5" w:rsidR="00AB71D6" w:rsidRPr="00023AA7" w:rsidRDefault="00023AA7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YS4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529DFD" w14:textId="5623BE79" w:rsidR="00AB71D6" w:rsidRPr="00023AA7" w:rsidRDefault="00052AC0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Gift from Pietro De Camilli</w:t>
            </w:r>
          </w:p>
        </w:tc>
      </w:tr>
      <w:tr w:rsidR="00AB71D6" w:rsidRPr="00023AA7" w14:paraId="0D574CCA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43A62E" w14:textId="5F8B73EA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el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line (</w:t>
            </w:r>
            <w:r w:rsidRPr="00023AA7">
              <w:rPr>
                <w:rFonts w:ascii="Arial" w:hAnsi="Arial" w:cs="Arial"/>
                <w:i/>
                <w:color w:val="000000"/>
                <w:sz w:val="22"/>
                <w:szCs w:val="22"/>
              </w:rPr>
              <w:t>Homo sapiens</w:t>
            </w: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4AFEFC" w14:textId="344EFBBA" w:rsidR="00AB71D6" w:rsidRPr="00023AA7" w:rsidRDefault="00AB71D6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GRAMD1-TKO</w:t>
            </w:r>
            <w:r w:rsidR="00284C6D"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#15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25064D" w14:textId="3B5D7EEF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6FA272" w14:textId="14BE0B4E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C32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B7CD9A" w14:textId="5D7B5B0B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G</w:t>
            </w:r>
            <w:r w:rsidR="00A73A85" w:rsidRPr="00023AA7">
              <w:rPr>
                <w:rFonts w:ascii="Arial" w:hAnsi="Arial" w:cs="Arial"/>
                <w:sz w:val="22"/>
                <w:szCs w:val="22"/>
              </w:rPr>
              <w:t xml:space="preserve">RAMD1a/ GRAMD1b/ GRAMD1c </w:t>
            </w:r>
            <w:r w:rsidR="00E4418A" w:rsidRPr="00023AA7">
              <w:rPr>
                <w:rFonts w:ascii="Arial" w:hAnsi="Arial" w:cs="Arial"/>
                <w:sz w:val="22"/>
                <w:szCs w:val="22"/>
              </w:rPr>
              <w:t xml:space="preserve">Triple </w:t>
            </w:r>
            <w:r w:rsidR="00A73A85" w:rsidRPr="00023AA7">
              <w:rPr>
                <w:rFonts w:ascii="Arial" w:hAnsi="Arial" w:cs="Arial"/>
                <w:sz w:val="22"/>
                <w:szCs w:val="22"/>
              </w:rPr>
              <w:t>Knock O</w:t>
            </w:r>
            <w:r w:rsidRPr="00023AA7">
              <w:rPr>
                <w:rFonts w:ascii="Arial" w:hAnsi="Arial" w:cs="Arial"/>
                <w:sz w:val="22"/>
                <w:szCs w:val="22"/>
              </w:rPr>
              <w:t>ut cell line</w:t>
            </w:r>
            <w:r w:rsidR="00023AA7" w:rsidRPr="00023AA7">
              <w:rPr>
                <w:rFonts w:ascii="Arial" w:hAnsi="Arial" w:cs="Arial"/>
                <w:sz w:val="22"/>
                <w:szCs w:val="22"/>
              </w:rPr>
              <w:t xml:space="preserve"> (See Materials and Methods)</w:t>
            </w:r>
          </w:p>
        </w:tc>
      </w:tr>
      <w:tr w:rsidR="00A73A85" w:rsidRPr="00023AA7" w14:paraId="7CAE6770" w14:textId="77777777" w:rsidTr="006E71F5">
        <w:trPr>
          <w:trHeight w:val="50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9E699" w14:textId="3B4F78D9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200023" w14:textId="77777777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nti-GRAMD1a</w:t>
            </w:r>
          </w:p>
          <w:p w14:paraId="59C05485" w14:textId="18B2321C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(Rabbit polyclona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76375" w14:textId="207F96BC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BETHYL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F63FB" w14:textId="763BEC63" w:rsidR="00A73A85" w:rsidRPr="00023AA7" w:rsidRDefault="005F6F8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6F8C">
              <w:rPr>
                <w:rFonts w:ascii="Arial" w:hAnsi="Arial" w:cs="Arial" w:hint="eastAsia"/>
                <w:color w:val="000000"/>
                <w:sz w:val="22"/>
                <w:szCs w:val="22"/>
              </w:rPr>
              <w:t>RRID</w:t>
            </w:r>
            <w:proofErr w:type="gramStart"/>
            <w:r w:rsidRPr="005F6F8C">
              <w:rPr>
                <w:rFonts w:ascii="Arial" w:hAnsi="Arial" w:cs="Arial" w:hint="eastAsia"/>
                <w:color w:val="000000"/>
                <w:sz w:val="22"/>
                <w:szCs w:val="22"/>
              </w:rPr>
              <w:t>:AB</w:t>
            </w:r>
            <w:proofErr w:type="gramEnd"/>
            <w:r w:rsidRPr="005F6F8C">
              <w:rPr>
                <w:rFonts w:ascii="Arial" w:hAnsi="Arial" w:cs="Arial" w:hint="eastAsia"/>
                <w:color w:val="000000"/>
                <w:sz w:val="22"/>
                <w:szCs w:val="22"/>
              </w:rPr>
              <w:t>_2621409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B8447" w14:textId="0255684F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WB (1:1000)</w:t>
            </w:r>
          </w:p>
        </w:tc>
      </w:tr>
      <w:tr w:rsidR="00A73A85" w:rsidRPr="00023AA7" w14:paraId="4D2450D4" w14:textId="77777777" w:rsidTr="006E71F5">
        <w:trPr>
          <w:trHeight w:val="50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4A547" w14:textId="4BE5C5AA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A2F61" w14:textId="77777777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Anti-GRAMD1B</w:t>
            </w:r>
          </w:p>
          <w:p w14:paraId="35656B90" w14:textId="7CF877F2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(Rabbit polyclona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DC33D4" w14:textId="7EAF4D7A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Proteintech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BD0E8E" w14:textId="263C4B44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24905-1-AP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41C73" w14:textId="218F589F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WB (1:1000)</w:t>
            </w:r>
          </w:p>
        </w:tc>
      </w:tr>
      <w:tr w:rsidR="00A73A85" w:rsidRPr="00023AA7" w14:paraId="4BC330CE" w14:textId="77777777" w:rsidTr="006E71F5">
        <w:trPr>
          <w:trHeight w:val="50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83008" w14:textId="5CEFD69D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5A4578" w14:textId="77777777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Anti-c-myc</w:t>
            </w:r>
          </w:p>
          <w:p w14:paraId="009770C3" w14:textId="6E064A9E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(Mouse monoclona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D91C0" w14:textId="584292BE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D5356" w14:textId="25800445" w:rsidR="00A73A85" w:rsidRPr="00023AA7" w:rsidRDefault="005F6F8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6F8C">
              <w:rPr>
                <w:rFonts w:ascii="Arial" w:hAnsi="Arial" w:cs="Arial" w:hint="eastAsia"/>
                <w:sz w:val="22"/>
                <w:szCs w:val="22"/>
              </w:rPr>
              <w:t>RRID</w:t>
            </w:r>
            <w:proofErr w:type="gramStart"/>
            <w:r w:rsidRPr="005F6F8C">
              <w:rPr>
                <w:rFonts w:ascii="Arial" w:hAnsi="Arial" w:cs="Arial" w:hint="eastAsia"/>
                <w:sz w:val="22"/>
                <w:szCs w:val="22"/>
              </w:rPr>
              <w:t>:AB</w:t>
            </w:r>
            <w:proofErr w:type="gramEnd"/>
            <w:r w:rsidRPr="005F6F8C">
              <w:rPr>
                <w:rFonts w:ascii="Arial" w:hAnsi="Arial" w:cs="Arial" w:hint="eastAsia"/>
                <w:sz w:val="22"/>
                <w:szCs w:val="22"/>
              </w:rPr>
              <w:t>_194760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2CE5A" w14:textId="13478EE7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WB (1:1000)</w:t>
            </w:r>
          </w:p>
        </w:tc>
      </w:tr>
      <w:tr w:rsidR="00A73A85" w:rsidRPr="00023AA7" w14:paraId="6B51677C" w14:textId="77777777" w:rsidTr="006E71F5">
        <w:trPr>
          <w:trHeight w:val="50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D7A6D" w14:textId="15701552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90A234" w14:textId="77777777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nti-CD44</w:t>
            </w:r>
          </w:p>
          <w:p w14:paraId="37AE9C44" w14:textId="54ABA6BE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(Mouse monoclona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DA010" w14:textId="5CE5D744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CS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26AF7" w14:textId="6993C930" w:rsidR="00A73A85" w:rsidRPr="00023AA7" w:rsidRDefault="005F6F8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6F8C">
              <w:rPr>
                <w:rFonts w:ascii="Arial" w:hAnsi="Arial" w:cs="Arial" w:hint="eastAsia"/>
                <w:sz w:val="22"/>
                <w:szCs w:val="22"/>
              </w:rPr>
              <w:t>RRID</w:t>
            </w:r>
            <w:proofErr w:type="gramStart"/>
            <w:r w:rsidRPr="005F6F8C">
              <w:rPr>
                <w:rFonts w:ascii="Arial" w:hAnsi="Arial" w:cs="Arial" w:hint="eastAsia"/>
                <w:sz w:val="22"/>
                <w:szCs w:val="22"/>
              </w:rPr>
              <w:t>:AB</w:t>
            </w:r>
            <w:proofErr w:type="gramEnd"/>
            <w:r w:rsidRPr="005F6F8C">
              <w:rPr>
                <w:rFonts w:ascii="Arial" w:hAnsi="Arial" w:cs="Arial" w:hint="eastAsia"/>
                <w:sz w:val="22"/>
                <w:szCs w:val="22"/>
              </w:rPr>
              <w:t>_10547133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E67D1" w14:textId="3B41F4CE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WB (1:1000)</w:t>
            </w:r>
          </w:p>
        </w:tc>
      </w:tr>
      <w:tr w:rsidR="00A73A85" w:rsidRPr="00023AA7" w14:paraId="1C21471D" w14:textId="77777777" w:rsidTr="006E71F5">
        <w:trPr>
          <w:trHeight w:val="50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C172A" w14:textId="685CE6D2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36060B" w14:textId="77777777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nti-EEA1</w:t>
            </w:r>
          </w:p>
          <w:p w14:paraId="4E3179CD" w14:textId="7B438EC5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(Rabbit polyclona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A9B9E" w14:textId="6B51D23A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Thermo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0D6B0" w14:textId="51A82A09" w:rsidR="00A73A85" w:rsidRPr="00023AA7" w:rsidRDefault="005F6F8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6F8C">
              <w:rPr>
                <w:rFonts w:ascii="Arial" w:hAnsi="Arial" w:cs="Arial" w:hint="eastAsia"/>
                <w:color w:val="000000"/>
                <w:sz w:val="22"/>
                <w:szCs w:val="22"/>
              </w:rPr>
              <w:t>RRID</w:t>
            </w:r>
            <w:proofErr w:type="gramStart"/>
            <w:r w:rsidRPr="005F6F8C">
              <w:rPr>
                <w:rFonts w:ascii="Arial" w:hAnsi="Arial" w:cs="Arial" w:hint="eastAsia"/>
                <w:color w:val="000000"/>
                <w:sz w:val="22"/>
                <w:szCs w:val="22"/>
              </w:rPr>
              <w:t>:AB</w:t>
            </w:r>
            <w:proofErr w:type="gramEnd"/>
            <w:r w:rsidRPr="005F6F8C">
              <w:rPr>
                <w:rFonts w:ascii="Arial" w:hAnsi="Arial" w:cs="Arial" w:hint="eastAsia"/>
                <w:color w:val="000000"/>
                <w:sz w:val="22"/>
                <w:szCs w:val="22"/>
              </w:rPr>
              <w:t>_2096819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C8F30F" w14:textId="6C596836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WB (1:1000)</w:t>
            </w:r>
          </w:p>
        </w:tc>
      </w:tr>
      <w:tr w:rsidR="00A73A85" w:rsidRPr="00023AA7" w14:paraId="4B2784E9" w14:textId="77777777" w:rsidTr="006E71F5">
        <w:trPr>
          <w:trHeight w:val="50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A3B84" w14:textId="331B355D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DD1968" w14:textId="77777777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nti-VAPA</w:t>
            </w:r>
          </w:p>
          <w:p w14:paraId="5E1A3D13" w14:textId="69C90F2E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(Rabbit polyclona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5E123" w14:textId="4644049E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AD063" w14:textId="5CCBDE72" w:rsidR="00A73A85" w:rsidRPr="00023AA7" w:rsidRDefault="005F6F8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6F8C">
              <w:rPr>
                <w:rFonts w:ascii="Arial" w:hAnsi="Arial" w:cs="Arial" w:hint="eastAsia"/>
                <w:color w:val="000000"/>
                <w:sz w:val="22"/>
                <w:szCs w:val="22"/>
              </w:rPr>
              <w:t>RRID</w:t>
            </w:r>
            <w:proofErr w:type="gramStart"/>
            <w:r w:rsidRPr="005F6F8C">
              <w:rPr>
                <w:rFonts w:ascii="Arial" w:hAnsi="Arial" w:cs="Arial" w:hint="eastAsia"/>
                <w:color w:val="000000"/>
                <w:sz w:val="22"/>
                <w:szCs w:val="22"/>
              </w:rPr>
              <w:t>:AB</w:t>
            </w:r>
            <w:proofErr w:type="gramEnd"/>
            <w:r w:rsidRPr="005F6F8C">
              <w:rPr>
                <w:rFonts w:ascii="Arial" w:hAnsi="Arial" w:cs="Arial" w:hint="eastAsia"/>
                <w:color w:val="000000"/>
                <w:sz w:val="22"/>
                <w:szCs w:val="22"/>
              </w:rPr>
              <w:t>_1080549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9232E" w14:textId="3CFFD69B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WB (1:1000)</w:t>
            </w:r>
          </w:p>
        </w:tc>
      </w:tr>
      <w:tr w:rsidR="00A73A85" w:rsidRPr="00023AA7" w14:paraId="1A09B5A5" w14:textId="77777777" w:rsidTr="006E71F5">
        <w:trPr>
          <w:trHeight w:val="50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EF2AF" w14:textId="2C818CD6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ntibody</w:t>
            </w:r>
            <w:proofErr w:type="gramEnd"/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042DCB" w14:textId="77777777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nti-VAPB</w:t>
            </w:r>
          </w:p>
          <w:p w14:paraId="2880CE36" w14:textId="685D7646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(Rabbit polyclona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3AEA7" w14:textId="189D0449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igm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002FFC" w14:textId="1260669C" w:rsidR="00A73A85" w:rsidRPr="00023AA7" w:rsidRDefault="005F6F8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6F8C">
              <w:rPr>
                <w:rFonts w:ascii="Arial" w:hAnsi="Arial" w:cs="Arial" w:hint="eastAsia"/>
                <w:sz w:val="22"/>
                <w:szCs w:val="22"/>
              </w:rPr>
              <w:t>RRID</w:t>
            </w:r>
            <w:proofErr w:type="gramStart"/>
            <w:r w:rsidRPr="005F6F8C">
              <w:rPr>
                <w:rFonts w:ascii="Arial" w:hAnsi="Arial" w:cs="Arial" w:hint="eastAsia"/>
                <w:sz w:val="22"/>
                <w:szCs w:val="22"/>
              </w:rPr>
              <w:t>:AB</w:t>
            </w:r>
            <w:proofErr w:type="gramEnd"/>
            <w:r w:rsidRPr="005F6F8C">
              <w:rPr>
                <w:rFonts w:ascii="Arial" w:hAnsi="Arial" w:cs="Arial" w:hint="eastAsia"/>
                <w:sz w:val="22"/>
                <w:szCs w:val="22"/>
              </w:rPr>
              <w:t>_1858717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3D9F01" w14:textId="3DD8BCDE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WB (1:1000)</w:t>
            </w:r>
          </w:p>
        </w:tc>
      </w:tr>
      <w:tr w:rsidR="00A73A85" w:rsidRPr="00023AA7" w14:paraId="1F3F2EAC" w14:textId="77777777" w:rsidTr="006E71F5">
        <w:trPr>
          <w:trHeight w:val="50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36A86" w14:textId="2E164010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73DE2F" w14:textId="77777777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Anti-Actin</w:t>
            </w:r>
          </w:p>
          <w:p w14:paraId="4D4A5120" w14:textId="001F836D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(Mouse monoclona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7062D" w14:textId="365D5EEF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EMD Millipor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4C61E" w14:textId="78172D77" w:rsidR="00A73A85" w:rsidRPr="00023AA7" w:rsidRDefault="005F6F8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6F8C">
              <w:rPr>
                <w:rFonts w:ascii="Arial" w:hAnsi="Arial" w:cs="Arial" w:hint="eastAsia"/>
                <w:color w:val="000000"/>
                <w:sz w:val="22"/>
                <w:szCs w:val="22"/>
              </w:rPr>
              <w:t>RRID</w:t>
            </w:r>
            <w:proofErr w:type="gramStart"/>
            <w:r w:rsidRPr="005F6F8C">
              <w:rPr>
                <w:rFonts w:ascii="Arial" w:hAnsi="Arial" w:cs="Arial" w:hint="eastAsia"/>
                <w:color w:val="000000"/>
                <w:sz w:val="22"/>
                <w:szCs w:val="22"/>
              </w:rPr>
              <w:t>:AB</w:t>
            </w:r>
            <w:proofErr w:type="gramEnd"/>
            <w:r w:rsidRPr="005F6F8C">
              <w:rPr>
                <w:rFonts w:ascii="Arial" w:hAnsi="Arial" w:cs="Arial" w:hint="eastAsia"/>
                <w:color w:val="000000"/>
                <w:sz w:val="22"/>
                <w:szCs w:val="22"/>
              </w:rPr>
              <w:t>_222304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1113E" w14:textId="3ED27235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WB (1:1000)</w:t>
            </w:r>
          </w:p>
        </w:tc>
      </w:tr>
      <w:tr w:rsidR="00A73A85" w:rsidRPr="00023AA7" w14:paraId="70D22B19" w14:textId="77777777" w:rsidTr="006E71F5">
        <w:trPr>
          <w:trHeight w:val="50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702D0" w14:textId="4A0C2BEB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3C0389" w14:textId="77777777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Anti-SREBP-2</w:t>
            </w:r>
          </w:p>
          <w:p w14:paraId="4663CDA3" w14:textId="28607C48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(Mouse monoclona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4CB97" w14:textId="52C35E86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356D7" w14:textId="35E5AA7F" w:rsidR="00A73A85" w:rsidRPr="00023AA7" w:rsidRDefault="005F6F8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6F8C">
              <w:rPr>
                <w:rFonts w:ascii="Arial" w:hAnsi="Arial" w:cs="Arial" w:hint="eastAsia"/>
                <w:color w:val="000000"/>
                <w:sz w:val="22"/>
                <w:szCs w:val="22"/>
              </w:rPr>
              <w:t>RRID</w:t>
            </w:r>
            <w:proofErr w:type="gramStart"/>
            <w:r w:rsidRPr="005F6F8C">
              <w:rPr>
                <w:rFonts w:ascii="Arial" w:hAnsi="Arial" w:cs="Arial" w:hint="eastAsia"/>
                <w:color w:val="000000"/>
                <w:sz w:val="22"/>
                <w:szCs w:val="22"/>
              </w:rPr>
              <w:t>:AB</w:t>
            </w:r>
            <w:proofErr w:type="gramEnd"/>
            <w:r w:rsidRPr="005F6F8C">
              <w:rPr>
                <w:rFonts w:ascii="Arial" w:hAnsi="Arial" w:cs="Arial" w:hint="eastAsia"/>
                <w:color w:val="000000"/>
                <w:sz w:val="22"/>
                <w:szCs w:val="22"/>
              </w:rPr>
              <w:t>_2194250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76108" w14:textId="2DE6C324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WB (1:500)</w:t>
            </w:r>
          </w:p>
        </w:tc>
      </w:tr>
      <w:tr w:rsidR="00A73A85" w:rsidRPr="00023AA7" w14:paraId="6B695AAB" w14:textId="77777777" w:rsidTr="006E71F5">
        <w:trPr>
          <w:trHeight w:val="50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C4417" w14:textId="4FFDA532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CD286E" w14:textId="336F8167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GFP-Tra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4EA64" w14:textId="57C4201D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romotek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0BD6B" w14:textId="4CD68C65" w:rsidR="00A73A85" w:rsidRPr="00023AA7" w:rsidRDefault="005F6F8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6F8C">
              <w:rPr>
                <w:rFonts w:ascii="Arial" w:hAnsi="Arial" w:cs="Arial" w:hint="eastAsia"/>
                <w:sz w:val="22"/>
                <w:szCs w:val="22"/>
              </w:rPr>
              <w:t>RRID</w:t>
            </w:r>
            <w:proofErr w:type="gramStart"/>
            <w:r w:rsidRPr="005F6F8C">
              <w:rPr>
                <w:rFonts w:ascii="Arial" w:hAnsi="Arial" w:cs="Arial" w:hint="eastAsia"/>
                <w:sz w:val="22"/>
                <w:szCs w:val="22"/>
              </w:rPr>
              <w:t>:AB</w:t>
            </w:r>
            <w:proofErr w:type="gramEnd"/>
            <w:r w:rsidRPr="005F6F8C">
              <w:rPr>
                <w:rFonts w:ascii="Arial" w:hAnsi="Arial" w:cs="Arial" w:hint="eastAsia"/>
                <w:sz w:val="22"/>
                <w:szCs w:val="22"/>
              </w:rPr>
              <w:t>_2631357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F8977" w14:textId="77777777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115BF66F" w14:textId="77777777" w:rsidTr="006E71F5">
        <w:trPr>
          <w:trHeight w:val="50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50B2E" w14:textId="50B74C4D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ABC0D" w14:textId="680B101A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Myc-Trap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D1E7B" w14:textId="0B7593B5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romotek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D733C4" w14:textId="42E63376" w:rsidR="00A73A85" w:rsidRPr="00023AA7" w:rsidRDefault="005F6F8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6F8C">
              <w:rPr>
                <w:rFonts w:ascii="Arial" w:hAnsi="Arial" w:cs="Arial" w:hint="eastAsia"/>
                <w:sz w:val="22"/>
                <w:szCs w:val="22"/>
              </w:rPr>
              <w:t>RRID</w:t>
            </w:r>
            <w:proofErr w:type="gramStart"/>
            <w:r w:rsidRPr="005F6F8C">
              <w:rPr>
                <w:rFonts w:ascii="Arial" w:hAnsi="Arial" w:cs="Arial" w:hint="eastAsia"/>
                <w:sz w:val="22"/>
                <w:szCs w:val="22"/>
              </w:rPr>
              <w:t>:AB</w:t>
            </w:r>
            <w:proofErr w:type="gramEnd"/>
            <w:r w:rsidRPr="005F6F8C">
              <w:rPr>
                <w:rFonts w:ascii="Arial" w:hAnsi="Arial" w:cs="Arial" w:hint="eastAsia"/>
                <w:sz w:val="22"/>
                <w:szCs w:val="22"/>
              </w:rPr>
              <w:t>_2631369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9D34C" w14:textId="77777777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098622C8" w14:textId="77777777" w:rsidTr="006E71F5">
        <w:trPr>
          <w:trHeight w:val="50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04B20" w14:textId="22F6F759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DEE883" w14:textId="5E9C59BD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Goat Anti-Rabbit IgG (H+L)-HRP Conjugat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8AB3EC" w14:textId="2F2B8BFE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Bio Ra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51F67" w14:textId="03F56182" w:rsidR="00A73A85" w:rsidRPr="00023AA7" w:rsidRDefault="005F6F8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6F8C">
              <w:rPr>
                <w:rFonts w:ascii="Arial" w:hAnsi="Arial" w:cs="Arial" w:hint="eastAsia"/>
                <w:sz w:val="22"/>
                <w:szCs w:val="22"/>
              </w:rPr>
              <w:t>RRID</w:t>
            </w:r>
            <w:proofErr w:type="gramStart"/>
            <w:r w:rsidRPr="005F6F8C">
              <w:rPr>
                <w:rFonts w:ascii="Arial" w:hAnsi="Arial" w:cs="Arial" w:hint="eastAsia"/>
                <w:sz w:val="22"/>
                <w:szCs w:val="22"/>
              </w:rPr>
              <w:t>:AB</w:t>
            </w:r>
            <w:proofErr w:type="gramEnd"/>
            <w:r w:rsidRPr="005F6F8C">
              <w:rPr>
                <w:rFonts w:ascii="Arial" w:hAnsi="Arial" w:cs="Arial" w:hint="eastAsia"/>
                <w:sz w:val="22"/>
                <w:szCs w:val="22"/>
              </w:rPr>
              <w:t>_11125142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294E0" w14:textId="392F4E5D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WB (1:5000)</w:t>
            </w:r>
          </w:p>
        </w:tc>
      </w:tr>
      <w:tr w:rsidR="00A73A85" w:rsidRPr="00023AA7" w14:paraId="5E4147DF" w14:textId="77777777" w:rsidTr="006E71F5">
        <w:trPr>
          <w:trHeight w:val="50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E14A9" w14:textId="777BCED8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ntibody</w:t>
            </w:r>
            <w:proofErr w:type="gramEnd"/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EB9126" w14:textId="6A9AA310" w:rsidR="00A73A85" w:rsidRPr="00023AA7" w:rsidRDefault="00A73A85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Goat Anti-Mouse IgG (H+L)-HRP Conjugat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2C6560" w14:textId="496E9F7D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Bio Rad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9F668" w14:textId="1DD9B5A6" w:rsidR="00A73A85" w:rsidRPr="00023AA7" w:rsidRDefault="005F6F8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6F8C">
              <w:rPr>
                <w:rFonts w:ascii="Arial" w:hAnsi="Arial" w:cs="Arial" w:hint="eastAsia"/>
                <w:sz w:val="22"/>
                <w:szCs w:val="22"/>
              </w:rPr>
              <w:t>RRID</w:t>
            </w:r>
            <w:proofErr w:type="gramStart"/>
            <w:r w:rsidRPr="005F6F8C">
              <w:rPr>
                <w:rFonts w:ascii="Arial" w:hAnsi="Arial" w:cs="Arial" w:hint="eastAsia"/>
                <w:sz w:val="22"/>
                <w:szCs w:val="22"/>
              </w:rPr>
              <w:t>:AB</w:t>
            </w:r>
            <w:proofErr w:type="gramEnd"/>
            <w:r w:rsidRPr="005F6F8C">
              <w:rPr>
                <w:rFonts w:ascii="Arial" w:hAnsi="Arial" w:cs="Arial" w:hint="eastAsia"/>
                <w:sz w:val="22"/>
                <w:szCs w:val="22"/>
              </w:rPr>
              <w:t>_11125547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EC827" w14:textId="7DA4D0AD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212121"/>
                <w:sz w:val="22"/>
                <w:szCs w:val="22"/>
              </w:rPr>
              <w:t>WB (1:5000)</w:t>
            </w:r>
          </w:p>
        </w:tc>
      </w:tr>
      <w:tr w:rsidR="00AB71D6" w:rsidRPr="00023AA7" w14:paraId="263C2327" w14:textId="77777777" w:rsidTr="007920EE">
        <w:trPr>
          <w:trHeight w:val="50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E4DD4" w14:textId="5E6A5764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C79F5" w14:textId="6B99A57A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EGFP-linker-luminal He</w:t>
            </w:r>
            <w:r w:rsid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F91D5" w14:textId="588F73CD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A6C87" w14:textId="7040CE24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BE2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229D8" w14:textId="2B1D10E7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7C9C7983" w14:textId="77777777" w:rsidTr="00E65769">
        <w:trPr>
          <w:trHeight w:val="50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BF135" w14:textId="0A9E7878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D17D42" w14:textId="311547AC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EGFP-linker-luminal He with 5E</w:t>
            </w:r>
            <w:r w:rsid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F2252" w14:textId="125A57E4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94795B" w14:textId="4A5490C8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BE3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08289" w14:textId="5FC1F9A2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6536DB3B" w14:textId="77777777" w:rsidTr="00E65769">
        <w:trPr>
          <w:trHeight w:val="50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E51F5A" w14:textId="40C9F263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0A095" w14:textId="30CB1C62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NIC28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-Bsa4 GRAMD1a StART L366-S537</w:t>
            </w:r>
            <w:r w:rsidR="00023A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D2249" w14:textId="4443A0FA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9202A" w14:textId="5C885DEA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BE4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3B655" w14:textId="2F9298D7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5BCE884E" w14:textId="77777777" w:rsidTr="00E65769">
        <w:trPr>
          <w:trHeight w:val="50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84082" w14:textId="536C6B11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FBB22" w14:textId="4E6CE7C9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pNIC28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Bsa4 GRAMD1a StART L366-S537 5P</w:t>
            </w:r>
            <w:r w:rsid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ABD3A" w14:textId="6046E0C9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A248C" w14:textId="6737EF3A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BE12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8FDD3" w14:textId="25FE338B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753E6D9A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608EC8" w14:textId="501554B0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525C5C" w14:textId="0EDE091E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NIC28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-Bsa4 GRAMD1b StART Q375-</w:t>
            </w:r>
            <w:r w:rsidRPr="00023AA7">
              <w:rPr>
                <w:rFonts w:ascii="Arial" w:hAnsi="Arial" w:cs="Arial"/>
                <w:sz w:val="22"/>
                <w:szCs w:val="22"/>
              </w:rPr>
              <w:lastRenderedPageBreak/>
              <w:t>E545</w:t>
            </w:r>
            <w:r w:rsidR="00023A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ADF6C3" w14:textId="29A9BE14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AE0594D" w14:textId="0F75EFF2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BE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CEBD3B" w14:textId="240C2142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53DDCB69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FF9FCF" w14:textId="48FC9495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A2B392" w14:textId="1402D837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pNIC28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Bsa4 GRAMD1b StART Q375-E545 5P</w:t>
            </w:r>
            <w:r w:rsidR="007920E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CFCD1E" w14:textId="6A2D2CC1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FCD304" w14:textId="3AC59A53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BE9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37EF22" w14:textId="00649894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72E266D9" w14:textId="77777777" w:rsidTr="00E65769">
        <w:trPr>
          <w:trHeight w:val="106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D14FBC" w14:textId="23973F5C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A77324" w14:textId="77777777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NIC28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-Bsa4 GRAMD1b StART Q375-E545 T469D</w:t>
            </w:r>
          </w:p>
          <w:p w14:paraId="3EECE246" w14:textId="32F8E540" w:rsidR="00AB71D6" w:rsidRPr="00023AA7" w:rsidRDefault="00AB71D6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B15E64" w14:textId="6621648E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7ED654" w14:textId="7F2D61D9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BE10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F1309A" w14:textId="2E3E10B3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6C4A7B22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908A0A" w14:textId="7501371E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0CA189" w14:textId="193DC4FD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NIC28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-Bsa4 GRAMD1c StART L325-I500</w:t>
            </w:r>
            <w:r w:rsidR="00023AA7" w:rsidRPr="00023A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9DE102" w14:textId="085718D1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CDD436" w14:textId="4602D24B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BE18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2BDDB" w14:textId="1E137FF1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3DDD96C5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6B356" w14:textId="42C30BEC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AD623" w14:textId="2A526E5C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NIC28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-Bsa4 GRAMD1a GRAM M81-E220</w:t>
            </w:r>
            <w:r w:rsidR="00023A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D5EC22" w14:textId="56A3F501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D0B203" w14:textId="3978846D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BE38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49F8E0" w14:textId="6D200B67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0DE84294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651156" w14:textId="5EDC5053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6E596" w14:textId="37607A64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NIC28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-Bsa4 GRAMD1b GRAM G70-D231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B2810F" w14:textId="2DAC7F6C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E06EC" w14:textId="367E9C1E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BE37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2C69EB" w14:textId="016259DF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5849A33E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A0D01" w14:textId="27013C07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1BE4C" w14:textId="507DEE87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EGFP-D4 -CLOPF-ec01</w:t>
            </w:r>
            <w:r w:rsidR="00023A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E48C5" w14:textId="76F6E412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A7B44" w14:textId="0BD27717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BE64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7C768" w14:textId="351E5F68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0DD78E59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84195" w14:textId="49FB8D88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F8CD71" w14:textId="7F323026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NIC28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-Bsa4 EGFP-D4H</w:t>
            </w:r>
            <w:r w:rsidR="00023AA7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E3980" w14:textId="6F839F94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0A7FC" w14:textId="0A25FA12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BE66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94923" w14:textId="693EF6BE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37873715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A4877" w14:textId="3E267655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AAF125" w14:textId="12E181F1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EGFP-GRAMD1a</w:t>
            </w:r>
            <w:r w:rsid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1F249" w14:textId="3078F1FE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885D3" w14:textId="32D82917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LK20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2EF67" w14:textId="2F8CB3D3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2E8EE989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C01EF" w14:textId="6FBBD115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2F90E" w14:textId="1B1E00ED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EGFP-GRAMD1a GRAM (81 - 220)  (EGFP-GRAM</w:t>
            </w:r>
            <w:r w:rsidRPr="00023AA7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a</w:t>
            </w: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7920E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94FA6" w14:textId="233C87EF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16AAC" w14:textId="43AC4132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D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E61A61" w14:textId="4417E8C3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1C108199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B015E" w14:textId="42AEC531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03C35" w14:textId="6D087226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EGFP-GRAMD1b</w:t>
            </w:r>
            <w:r w:rsidR="007920E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2748D" w14:textId="606736D3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E2103" w14:textId="4207510F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LK2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53720" w14:textId="64495E6C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3ACDD11E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1243D" w14:textId="58ECEC8A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7DADA" w14:textId="6EF0EF4F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EGFP-GRAMD1b GRAM (92 - 207)  (EGFP-GRAM</w:t>
            </w:r>
            <w:r w:rsidRPr="00023AA7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b</w:t>
            </w: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="007920E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3BADC" w14:textId="211BAB37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43F59" w14:textId="13940F56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D2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F005D" w14:textId="6DB8506A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6D453530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572E6" w14:textId="1FAE8225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5CDAD" w14:textId="24267039" w:rsidR="00AB71D6" w:rsidRPr="007920EE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EGFP-GRAMD1b (ΔGRAM)</w:t>
            </w:r>
            <w:r w:rsidR="007920E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043CF" w14:textId="3CC54405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162D7E" w14:textId="08284B9F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LK7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C3E0D" w14:textId="52F1E406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7DD6C1FF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2140E" w14:textId="0274C0A9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83308" w14:textId="2BCAF8BF" w:rsidR="00AB71D6" w:rsidRPr="007920EE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EGFP-GRAMD1b (4E)</w:t>
            </w:r>
            <w:r w:rsidR="007920E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A7A7F" w14:textId="7DECDA63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A23A4" w14:textId="76B7F88E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17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62BAF" w14:textId="24C59B37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36CEFB20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B5135" w14:textId="1E6D88BB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7370B" w14:textId="12831353" w:rsidR="00AB71D6" w:rsidRPr="007920EE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EGFP-GRAMD1b (5E)</w:t>
            </w:r>
            <w:r w:rsidR="007920E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78433" w14:textId="3CA53616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78540" w14:textId="368DC603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22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CFB13B" w14:textId="4BE04913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47CA2E2B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C1677" w14:textId="2047AB1B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5BE492" w14:textId="77777777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EGFP-GRAMD1b (</w:t>
            </w:r>
            <w:proofErr w:type="spell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ΔHelix</w:t>
            </w:r>
            <w:proofErr w:type="spell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3016AE45" w14:textId="375C8E48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85B24" w14:textId="2FA88969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D5842" w14:textId="3FFDA04F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18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FB046" w14:textId="76602B4D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139A6918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D9A50" w14:textId="797F1B2F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5E7B3" w14:textId="600DA3BB" w:rsidR="00AB71D6" w:rsidRPr="007920EE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EGFP-GRAMD1b (TM swap)</w:t>
            </w:r>
            <w:r w:rsidR="007920E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68296" w14:textId="55F87712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C960C" w14:textId="77F82037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92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53762" w14:textId="626A1B29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4A99D3F9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4CEE6" w14:textId="5BF1B17D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3AF94" w14:textId="77777777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EGFP-GRAMD1c</w:t>
            </w:r>
          </w:p>
          <w:p w14:paraId="70A25CBD" w14:textId="11C3A7B8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CCC35C" w14:textId="7454C270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F6E47" w14:textId="050D1DE5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LK22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642B5" w14:textId="1BA0ED35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06279E5B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764B1" w14:textId="3D8AB62D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30618" w14:textId="77777777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EGFP-GRAMD1c GRAM (65 -186) (EGFP-GRAM</w:t>
            </w:r>
            <w:r w:rsidRPr="00023AA7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1c</w:t>
            </w: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697EA3BA" w14:textId="6C9DBBD4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5C1713" w14:textId="5EF0C080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DFB15" w14:textId="433FDA69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D4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C643E6" w14:textId="07B8C0A8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126F4883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0F56A" w14:textId="4A061D60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2E7FC" w14:textId="77777777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EGFP-GRAMD3</w:t>
            </w:r>
          </w:p>
          <w:p w14:paraId="2D73A4FF" w14:textId="048A798E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D9B09" w14:textId="13B1D342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17E49" w14:textId="77C6E975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DD6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6A471" w14:textId="55C39B90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640D1A01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A947C" w14:textId="15900A0F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6F37D" w14:textId="77777777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mCherry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GRAMD3</w:t>
            </w:r>
          </w:p>
          <w:p w14:paraId="02BF3D01" w14:textId="30C7E398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40EAD" w14:textId="7B104468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3EF59" w14:textId="0EB2310F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DD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1F47D" w14:textId="68F43C2C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7A0C401D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DE8D9" w14:textId="4F0FD3BA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95B23" w14:textId="77777777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Myc-GRAMD1a</w:t>
            </w:r>
          </w:p>
          <w:p w14:paraId="30BAACF7" w14:textId="0EDA2995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A5B4C" w14:textId="78B09C69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D24BC" w14:textId="420F72AA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LK69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72DFE" w14:textId="7CB56515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406181F5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4AE82" w14:textId="7D80F32C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6888A3" w14:textId="77777777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Myc-GRAMD1b</w:t>
            </w:r>
          </w:p>
          <w:p w14:paraId="1DC78C91" w14:textId="024EC8C2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85A44" w14:textId="5EA3355D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B9009" w14:textId="48B2E2FD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LK28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17EFC" w14:textId="55F3D58E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5B0646C1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C0EFD" w14:textId="4B5523D7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F7BCFA" w14:textId="4EBA7062" w:rsidR="00AB71D6" w:rsidRPr="007920EE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Myc-GRAMD3</w:t>
            </w:r>
            <w:r w:rsidR="007920E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99E15" w14:textId="30E89222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26E9B" w14:textId="1FA25B3D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DD7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A2E7D" w14:textId="06549D67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74A92EB9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980F0" w14:textId="5E70D21C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A45E4A" w14:textId="575003E3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PX459-GRAMD1A_V2_Front</w:t>
            </w:r>
            <w:r w:rsidR="007920E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21453" w14:textId="66B44BF5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28D04" w14:textId="0EC69D40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LK43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8BCA1" w14:textId="0FDAAC79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1566F708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8D2A" w14:textId="230BD63B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A35A6D" w14:textId="65215192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PX459-GRAMD1B_Back</w:t>
            </w:r>
            <w:r w:rsidR="007920E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0DD17" w14:textId="72099566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E9EDC" w14:textId="6C7E3162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LK4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14028" w14:textId="53174F55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2EDF37B7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A94C9" w14:textId="74D2667B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2AE76B" w14:textId="12377C8B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PX459-GRAMD1c_sgRNA_#1</w:t>
            </w:r>
            <w:r w:rsidR="007920E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CCC37" w14:textId="2E9949A2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3135F" w14:textId="2F676E38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10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B28F6" w14:textId="404B649E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28DE9171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C14D9" w14:textId="3EFD85A9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689555" w14:textId="3BDF2297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PX459-GRAMD1c_sgRNA_#2</w:t>
            </w:r>
            <w:r w:rsidR="007920E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5C92E" w14:textId="5F33AAD6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3A163" w14:textId="608871DE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1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304DE" w14:textId="275FDB17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581E321C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55498" w14:textId="2C53E716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254466" w14:textId="77777777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mRuby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GRAMD1a</w:t>
            </w:r>
          </w:p>
          <w:p w14:paraId="533B3611" w14:textId="55BDFBE8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604EB" w14:textId="6944ADA9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75D93" w14:textId="13495AD0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28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D9EB4" w14:textId="5117BEDB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6D51DCBC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A4055" w14:textId="7047311C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06E3F0" w14:textId="77777777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mRuby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GRAMD1b</w:t>
            </w:r>
          </w:p>
          <w:p w14:paraId="1DC2E88E" w14:textId="5763549D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043BC" w14:textId="7D63C2FF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136D52" w14:textId="704A4367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LK26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5BD74" w14:textId="1701BAC4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76BDFE73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D7DDC" w14:textId="244EBAD3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3C60D3" w14:textId="77777777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mRuby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GRAMD1b (5P)</w:t>
            </w:r>
          </w:p>
          <w:p w14:paraId="11024507" w14:textId="795B6992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1EEACC" w14:textId="419D3CD2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25201" w14:textId="6C14C9C9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44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0A530" w14:textId="3866B790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568FED75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FBF1A" w14:textId="0C9D4A0C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9B285" w14:textId="77777777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mRuby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GRAMD1b (T469D)</w:t>
            </w:r>
          </w:p>
          <w:p w14:paraId="4BD330F8" w14:textId="27A27335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A82EC" w14:textId="5E5980BF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D4FA2" w14:textId="4DAD6085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40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4C0A8" w14:textId="579CD84B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00ED58C3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C3392" w14:textId="715B3050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32E18" w14:textId="00AFC7A9" w:rsidR="00AB71D6" w:rsidRPr="007920EE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mRuby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GRAMD1b (Y430A, V445A)</w:t>
            </w:r>
            <w:r w:rsidR="007920E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C488D" w14:textId="0BD25DFC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8308C" w14:textId="72098D0F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42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B5735" w14:textId="37228BF0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1AC9C5DA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EC747" w14:textId="7A5DCA89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FB41B" w14:textId="7A593813" w:rsidR="00AB71D6" w:rsidRPr="007920EE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mRuby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GRAMD1b (TM swap)</w:t>
            </w:r>
            <w:r w:rsidR="007920E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D23F6" w14:textId="495395AB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95808" w14:textId="21387BBD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93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2DF35" w14:textId="435F5619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14B91F13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9179A" w14:textId="20604AB8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9C9EA" w14:textId="77777777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mRuby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GRAMD1c</w:t>
            </w:r>
          </w:p>
          <w:p w14:paraId="765B2FE8" w14:textId="7FA3D099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9C3A1" w14:textId="24D396EC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2C423" w14:textId="2C9306E1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29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B6BF4" w14:textId="3B76C3BD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71C5998D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4DD6" w14:textId="67469B65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7225B" w14:textId="77777777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mRuby</w:t>
            </w:r>
            <w:proofErr w:type="spellEnd"/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OSBP</w:t>
            </w:r>
          </w:p>
          <w:p w14:paraId="36A7D705" w14:textId="3BADE44F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F0B135" w14:textId="77D5DFA0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B28A7" w14:textId="53868200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D42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365D0" w14:textId="56400E83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1A73A691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46435" w14:textId="3A7B300F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BDA19" w14:textId="77777777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mRuby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ORP4</w:t>
            </w:r>
          </w:p>
          <w:p w14:paraId="4AC5205E" w14:textId="33CADA95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78B32" w14:textId="416E8F52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3B6DD" w14:textId="5D58C17D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D3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AEA84" w14:textId="7279A428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5E48E16E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9BCC9" w14:textId="780D7992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F1EAB" w14:textId="77777777" w:rsidR="00AB71D6" w:rsidRPr="00023AA7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mRuby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ORP9</w:t>
            </w:r>
          </w:p>
          <w:p w14:paraId="76BC4036" w14:textId="1C385925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8459D" w14:textId="5072DEF9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36464" w14:textId="078A11F5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D39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7F0754" w14:textId="3F9B9A4D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7F5F06AD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B14F8" w14:textId="5DB9F936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065C1" w14:textId="550937CA" w:rsidR="00AB71D6" w:rsidRPr="007920EE" w:rsidRDefault="00AB71D6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mCherry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STARD4</w:t>
            </w:r>
            <w:r w:rsidR="007920E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C7A06" w14:textId="7709EC08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21B03" w14:textId="6708CB68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13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30BF8" w14:textId="4F7B5AE8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377CE075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BE202" w14:textId="6A74F931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6A1FBF" w14:textId="0E54B58E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PM-FRB-</w:t>
            </w:r>
            <w:proofErr w:type="spellStart"/>
            <w:r w:rsidRPr="00023AA7">
              <w:rPr>
                <w:rFonts w:ascii="Arial" w:hAnsi="Arial" w:cs="Arial"/>
                <w:sz w:val="22"/>
                <w:szCs w:val="22"/>
              </w:rPr>
              <w:t>mCherry</w:t>
            </w:r>
            <w:proofErr w:type="spellEnd"/>
            <w:r w:rsidR="007920E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0C4FE" w14:textId="2AE7DCF2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A21F9D" w14:textId="431E1875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133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38D9E" w14:textId="18DB6095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6F576997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F209F" w14:textId="478D3039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533A58" w14:textId="45DD9AD8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mCherry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-pMagFas2(x3)-GRAMD1b(164-738)</w:t>
            </w:r>
            <w:r w:rsidR="007920E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F21FDB" w14:textId="4A011039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CDEE4" w14:textId="731CA840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27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F8B80" w14:textId="3314E150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70BD4355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BC9CA" w14:textId="2EEBAF63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7938F9" w14:textId="4F7D85F3" w:rsidR="00AB71D6" w:rsidRPr="00023AA7" w:rsidRDefault="007920EE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miRFP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-pMagFas2(x3)-</w:t>
            </w:r>
            <w:r w:rsidR="00AB71D6" w:rsidRPr="00023AA7">
              <w:rPr>
                <w:rFonts w:ascii="Arial" w:hAnsi="Arial" w:cs="Arial"/>
                <w:sz w:val="22"/>
                <w:szCs w:val="22"/>
              </w:rPr>
              <w:t>GRAMD1b(164-738)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B71D6"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BAC8F" w14:textId="3FAB662E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7A66A" w14:textId="01D049FC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56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820BF" w14:textId="431481D8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267EC2E3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E1C05" w14:textId="22F14A10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C5C402" w14:textId="1B3AD82B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miRFP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-FKBP-GRAMD1b (WT)</w:t>
            </w:r>
            <w:r w:rsidR="007920E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D528C" w14:textId="3E348371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4AC2F" w14:textId="38664DBA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60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E736C" w14:textId="04C615C3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73213741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FAEEB" w14:textId="4569C4C0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463980" w14:textId="6A3D1422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miRFP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-FKBP-GRAMD1b (5P)</w:t>
            </w:r>
            <w:r w:rsidR="007920E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18ABF6" w14:textId="070E9501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9A248" w14:textId="4F9066A4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67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37A8D" w14:textId="3E3D8898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AB71D6" w:rsidRPr="00023AA7" w14:paraId="1051C3D1" w14:textId="77777777" w:rsidTr="00AB71D6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AF93A" w14:textId="33A2C8C5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082201" w14:textId="09577ACD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miRFP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-FKBP-GRAMD1b (T469D)</w:t>
            </w:r>
            <w:r w:rsidR="007920E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sz w:val="22"/>
                <w:szCs w:val="22"/>
              </w:rPr>
              <w:t>(plasmid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D4478" w14:textId="50C7869F" w:rsidR="00AB71D6" w:rsidRPr="00023AA7" w:rsidRDefault="00AB71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8B411" w14:textId="1E590D82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N6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0CF68" w14:textId="59AE163E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ee Materials and Methods</w:t>
            </w:r>
          </w:p>
        </w:tc>
      </w:tr>
      <w:tr w:rsidR="00EC3071" w:rsidRPr="00023AA7" w14:paraId="383F49C1" w14:textId="77777777" w:rsidTr="007920EE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09137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FC593" w14:textId="77777777" w:rsidR="00EC3071" w:rsidRPr="00023AA7" w:rsidRDefault="00EC3071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Myc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-C1</w:t>
            </w:r>
          </w:p>
          <w:p w14:paraId="580B3CAB" w14:textId="77777777" w:rsidR="00EC3071" w:rsidRPr="00023AA7" w:rsidRDefault="00EC3071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2342AA" w14:textId="77777777" w:rsidR="00EC3071" w:rsidRPr="00023AA7" w:rsidRDefault="00EC3071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C15131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YS28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D902A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Gift from Pietro De Camilli</w:t>
            </w:r>
          </w:p>
          <w:p w14:paraId="5C54B20B" w14:textId="1F9BB960" w:rsidR="00D13887" w:rsidRPr="00023AA7" w:rsidRDefault="00D13887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PMID: 23791178</w:t>
            </w:r>
          </w:p>
        </w:tc>
      </w:tr>
      <w:tr w:rsidR="00EC3071" w:rsidRPr="00023AA7" w14:paraId="099F4F4B" w14:textId="77777777" w:rsidTr="007920EE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7DCFA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51EAF" w14:textId="77777777" w:rsidR="00EC3071" w:rsidRPr="00023AA7" w:rsidRDefault="00EC3071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proofErr w:type="spellStart"/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iRFP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PH</w:t>
            </w:r>
            <w:r w:rsidRPr="00023AA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PLCδ</w:t>
            </w:r>
            <w:proofErr w:type="spellEnd"/>
            <w:r w:rsidRPr="00023AA7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  <w:p w14:paraId="1CA724CD" w14:textId="77777777" w:rsidR="00EC3071" w:rsidRPr="00023AA7" w:rsidRDefault="00EC3071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B7E73" w14:textId="77777777" w:rsidR="00EC3071" w:rsidRPr="00023AA7" w:rsidRDefault="00EC3071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EE18A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YS174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AD6A2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Gift from Pietro De Camilli</w:t>
            </w:r>
          </w:p>
          <w:p w14:paraId="34CF23DB" w14:textId="5500A185" w:rsidR="00D13887" w:rsidRPr="00023AA7" w:rsidRDefault="00EE15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PMID:</w:t>
            </w:r>
            <w:r w:rsidR="004A6CE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22847441</w:t>
            </w:r>
          </w:p>
        </w:tc>
      </w:tr>
      <w:tr w:rsidR="00EC3071" w:rsidRPr="00023AA7" w14:paraId="52124CD6" w14:textId="77777777" w:rsidTr="007920EE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3EE6C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E9480" w14:textId="77777777" w:rsidR="00EC3071" w:rsidRPr="00023AA7" w:rsidRDefault="00EC3071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mCherry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pMagFast2(3x)-MTMR1</w:t>
            </w:r>
          </w:p>
          <w:p w14:paraId="5F33E896" w14:textId="77777777" w:rsidR="00EC3071" w:rsidRPr="00023AA7" w:rsidRDefault="00EC3071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EA685" w14:textId="77777777" w:rsidR="00EC3071" w:rsidRPr="00023AA7" w:rsidRDefault="00EC3071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728F6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YS349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F8F8C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Gift from Pietro De Camilli</w:t>
            </w:r>
          </w:p>
          <w:p w14:paraId="04EB4DBF" w14:textId="1C1F4E19" w:rsidR="00D13887" w:rsidRPr="00023AA7" w:rsidRDefault="00D13887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PMID: 29463750</w:t>
            </w:r>
          </w:p>
        </w:tc>
      </w:tr>
      <w:tr w:rsidR="00EC3071" w:rsidRPr="00023AA7" w14:paraId="004D934D" w14:textId="77777777" w:rsidTr="007920EE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534F6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DADA4" w14:textId="77777777" w:rsidR="00EC3071" w:rsidRPr="00023AA7" w:rsidRDefault="00EC3071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FP-Sec61β</w:t>
            </w:r>
          </w:p>
          <w:p w14:paraId="793B322F" w14:textId="77777777" w:rsidR="00EC3071" w:rsidRPr="00023AA7" w:rsidRDefault="00EC3071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12B75" w14:textId="77777777" w:rsidR="00EC3071" w:rsidRPr="00023AA7" w:rsidRDefault="00EC3071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D2769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YS134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1747D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Gift from Pietro De Camilli</w:t>
            </w:r>
          </w:p>
          <w:p w14:paraId="170D9D05" w14:textId="51B18F46" w:rsidR="00D13887" w:rsidRPr="00023AA7" w:rsidRDefault="00D13887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PMID: 18442980</w:t>
            </w:r>
          </w:p>
        </w:tc>
      </w:tr>
      <w:tr w:rsidR="00AB71D6" w:rsidRPr="00023AA7" w14:paraId="4200D331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D2402" w14:textId="02A690C4" w:rsidR="00AB71D6" w:rsidRPr="00023AA7" w:rsidRDefault="00AB71D6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CE3A6F" w14:textId="77777777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mCherry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-LactC2</w:t>
            </w:r>
          </w:p>
          <w:p w14:paraId="029B52B2" w14:textId="2CA479C9" w:rsidR="00AB71D6" w:rsidRPr="00023AA7" w:rsidRDefault="00AB71D6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C034B5" w14:textId="21A87F23" w:rsidR="00AB71D6" w:rsidRPr="00023AA7" w:rsidRDefault="006E71F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2C685" w14:textId="073A70A0" w:rsidR="00AB71D6" w:rsidRPr="00023AA7" w:rsidRDefault="00AB71D6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YS182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76A0B9" w14:textId="7D02CDE2" w:rsidR="00AB71D6" w:rsidRPr="00023AA7" w:rsidRDefault="006E71F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Gift from Pietro De Camilli</w:t>
            </w:r>
          </w:p>
        </w:tc>
      </w:tr>
      <w:tr w:rsidR="007920EE" w:rsidRPr="00023AA7" w14:paraId="492A10C7" w14:textId="77777777" w:rsidTr="007920EE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345D9" w14:textId="77777777" w:rsidR="007920EE" w:rsidRPr="00023AA7" w:rsidRDefault="007920EE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0B9342" w14:textId="77777777" w:rsidR="007920EE" w:rsidRPr="00023AA7" w:rsidRDefault="007920EE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mRuby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-C1</w:t>
            </w:r>
          </w:p>
          <w:p w14:paraId="2A1D4DBA" w14:textId="77777777" w:rsidR="007920EE" w:rsidRPr="00023AA7" w:rsidRDefault="007920EE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3BB110" w14:textId="4C90784B" w:rsidR="007920EE" w:rsidRPr="00023AA7" w:rsidRDefault="007920EE" w:rsidP="007920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47A25" w14:textId="76B55FF8" w:rsidR="007920EE" w:rsidRPr="00023AA7" w:rsidRDefault="007920EE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#54552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71BFF" w14:textId="272F940C" w:rsidR="007920EE" w:rsidRPr="00023AA7" w:rsidRDefault="007920EE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7920EE" w:rsidRPr="00023AA7" w14:paraId="0D34AC31" w14:textId="77777777" w:rsidTr="007920EE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20DE0" w14:textId="77777777" w:rsidR="007920EE" w:rsidRPr="00023AA7" w:rsidRDefault="007920EE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2B1261" w14:textId="77777777" w:rsidR="007920EE" w:rsidRPr="00023AA7" w:rsidRDefault="007920EE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PM-FRB-CFP</w:t>
            </w:r>
          </w:p>
          <w:p w14:paraId="636D026E" w14:textId="77777777" w:rsidR="007920EE" w:rsidRPr="00023AA7" w:rsidRDefault="007920EE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032514" w14:textId="77777777" w:rsidR="007920EE" w:rsidRPr="00023AA7" w:rsidRDefault="007920EE" w:rsidP="007920EE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2586A" w14:textId="77777777" w:rsidR="007920EE" w:rsidRPr="00023AA7" w:rsidRDefault="007920EE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920EE">
              <w:rPr>
                <w:rFonts w:ascii="Arial" w:hAnsi="Arial" w:cs="Arial" w:hint="eastAsia"/>
                <w:color w:val="000000"/>
                <w:sz w:val="22"/>
                <w:szCs w:val="22"/>
              </w:rPr>
              <w:t>#67517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6C6C7" w14:textId="77777777" w:rsidR="007920EE" w:rsidRPr="00023AA7" w:rsidRDefault="007920EE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C3071" w:rsidRPr="00023AA7" w14:paraId="31330B3B" w14:textId="77777777" w:rsidTr="007920EE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C0199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562D0B" w14:textId="77777777" w:rsidR="00EC3071" w:rsidRPr="00023AA7" w:rsidRDefault="00EC3071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SpCas9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(BB)-2A-Puro (PX459) V2.0</w:t>
            </w:r>
          </w:p>
          <w:p w14:paraId="330AA609" w14:textId="77777777" w:rsidR="00EC3071" w:rsidRPr="00023AA7" w:rsidRDefault="00EC3071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07319" w14:textId="77777777" w:rsidR="00EC3071" w:rsidRPr="00023AA7" w:rsidRDefault="00EC3071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C5907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#62988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03E4E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C3071" w:rsidRPr="00023AA7" w14:paraId="1693CF2D" w14:textId="77777777" w:rsidTr="007920EE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2A88F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ecombinant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DNA reagen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92C6C" w14:textId="77777777" w:rsidR="00EC3071" w:rsidRPr="00023AA7" w:rsidRDefault="00EC3071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mCherry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 xml:space="preserve">-FKBP-MTM1 </w:t>
            </w:r>
          </w:p>
          <w:p w14:paraId="483A0719" w14:textId="77777777" w:rsidR="00EC3071" w:rsidRPr="00023AA7" w:rsidRDefault="00EC3071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(</w:t>
            </w: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plasmid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2F1814" w14:textId="77777777" w:rsidR="00EC3071" w:rsidRPr="00023AA7" w:rsidRDefault="00EC3071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23AA7">
              <w:rPr>
                <w:rFonts w:ascii="Arial" w:hAnsi="Arial" w:cs="Arial"/>
                <w:sz w:val="22"/>
                <w:szCs w:val="22"/>
              </w:rPr>
              <w:t>Addgene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BBAD7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#51614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BA271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7B4F6D51" w14:textId="77777777" w:rsidTr="006E71F5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C6974" w14:textId="75402757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768672" w14:textId="3932296B" w:rsidR="00A73A85" w:rsidRPr="00023AA7" w:rsidRDefault="00A73A85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(DOPC)                                                                                            1,2-dioleoyl-sn-glycero-3-phosphocholin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08E44" w14:textId="546BCE9A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vant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2EB228" w14:textId="46E1D6E4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85037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547C7" w14:textId="77777777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7D09C462" w14:textId="77777777" w:rsidTr="006E71F5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DB522" w14:textId="60FDC6B6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7A89E8" w14:textId="02BD24D0" w:rsidR="00A73A85" w:rsidRPr="00023AA7" w:rsidRDefault="00A73A85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Dansyl</w:t>
            </w:r>
            <w:proofErr w:type="spell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PE)                                                                                        1,2-dioleoyl-sn-glycero-3-phosphoethanolamine-N</w:t>
            </w: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(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5-dimethylamino-1-naphthalenesulfonyl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957BC" w14:textId="2D39FA3C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vant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78198" w14:textId="24418BE5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810330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363D6" w14:textId="77777777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3A42BAE3" w14:textId="77777777" w:rsidTr="006E71F5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5070F3" w14:textId="01A08E3C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09E07D" w14:textId="077D5690" w:rsidR="00A73A85" w:rsidRPr="00023AA7" w:rsidRDefault="00A73A85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(DHE) ergosta-5</w:t>
            </w: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,7,9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(11),22-tetraen-3ß-ol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5D675" w14:textId="6E6E7FB8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vant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0FF13" w14:textId="20269E09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810253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B67210" w14:textId="77777777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2248DC76" w14:textId="77777777" w:rsidTr="006E71F5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4ED14" w14:textId="04897599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57FD6B" w14:textId="4DF6A2B4" w:rsidR="00A73A85" w:rsidRPr="00023AA7" w:rsidRDefault="00A73A85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16:0-18:1 PE (POPE) 1-palmitoyl-2-oleoyl-sn-glycero-3-phosphoethanolamin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1D3F3" w14:textId="156B5FB0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vant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D0891" w14:textId="53429909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850757C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E5CBE" w14:textId="77777777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5BC4389D" w14:textId="77777777" w:rsidTr="006E71F5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6B8D6" w14:textId="3CF5CDA7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7DD929" w14:textId="3CDF6246" w:rsidR="00A73A85" w:rsidRPr="00023AA7" w:rsidRDefault="00A73A85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18:1 PA                                                                                                1,2-dioleoyl-sn-glycero-3-phosphate (sodium salt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0D78F" w14:textId="60C9F2C4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vant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A3E5F" w14:textId="3E733327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840875C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7AFE8" w14:textId="77777777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5E24E4ED" w14:textId="77777777" w:rsidTr="006E71F5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1B13B8" w14:textId="647E32DC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D05256" w14:textId="58721E01" w:rsidR="00A73A85" w:rsidRPr="00023AA7" w:rsidRDefault="00A73A85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18:1 PS (DOPS)</w:t>
            </w: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br/>
              <w:t>1,2-dioleoyl-sn-glycero-3-phospho-L-serine (sodium salt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37494" w14:textId="2CF5DE69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vant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C023F" w14:textId="6F623803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840035C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7EF25E" w14:textId="260BAB13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A73A85" w:rsidRPr="00023AA7" w14:paraId="75C28615" w14:textId="77777777" w:rsidTr="006E71F5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D4C49" w14:textId="28AEC59B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446157" w14:textId="53DF8CA5" w:rsidR="00A73A85" w:rsidRPr="00023AA7" w:rsidRDefault="00A73A85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18:1 SM                                                                                             (d18</w:t>
            </w: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:1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/18:1(9Z)) N-</w:t>
            </w:r>
            <w:proofErr w:type="spell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oleoyl</w:t>
            </w:r>
            <w:proofErr w:type="spell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D-</w:t>
            </w:r>
            <w:proofErr w:type="spell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erythrosphingosylphosphorylcholine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711C3" w14:textId="42237EC4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vant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1206F" w14:textId="66C30376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860587C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561DD1" w14:textId="6268B309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D12ADC" w:rsidRPr="00023AA7" w14:paraId="32B9EC39" w14:textId="77777777" w:rsidTr="007920EE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020DD" w14:textId="77777777" w:rsidR="00D12ADC" w:rsidRPr="00023AA7" w:rsidRDefault="00D12ADC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D982B1" w14:textId="77777777" w:rsidR="00D12ADC" w:rsidRPr="00023AA7" w:rsidRDefault="00D12ADC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PI(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4)P diC16                                                                     Phosphatidylinositol 4-phosphate diC16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7C8AB" w14:textId="77777777" w:rsidR="00D12ADC" w:rsidRPr="00023AA7" w:rsidRDefault="00D12ADC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Echelo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A3870" w14:textId="77777777" w:rsidR="00D12ADC" w:rsidRPr="00023AA7" w:rsidRDefault="00D12AD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P-4016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4053E" w14:textId="77777777" w:rsidR="00D12ADC" w:rsidRPr="00023AA7" w:rsidRDefault="00D12ADC" w:rsidP="00FC4A1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4AC37631" w14:textId="77777777" w:rsidTr="007920EE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1F50B" w14:textId="46962982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269C1" w14:textId="09C338A5" w:rsidR="00A73A85" w:rsidRPr="00023AA7" w:rsidRDefault="00A73A85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Brain </w:t>
            </w: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PI(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4,5)P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00B40" w14:textId="2160D24F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vant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C6394" w14:textId="1A70D54D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840046X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44E9A1" w14:textId="77777777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4418A" w:rsidRPr="00023AA7" w14:paraId="54A3B1A8" w14:textId="77777777" w:rsidTr="00284C6D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687745" w14:textId="77777777" w:rsidR="00E4418A" w:rsidRPr="00023AA7" w:rsidRDefault="00E4418A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B47739" w14:textId="77777777" w:rsidR="00E4418A" w:rsidRPr="00023AA7" w:rsidRDefault="00E4418A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4ME 16:0 PC 1,2-diphytanoyl-sn-glycero-3-</w:t>
            </w: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hosphocholin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E816C" w14:textId="77777777" w:rsidR="00E4418A" w:rsidRPr="00023AA7" w:rsidRDefault="00E4418A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Avant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80386" w14:textId="77777777" w:rsidR="00E4418A" w:rsidRPr="00023AA7" w:rsidRDefault="00E4418A" w:rsidP="00FC4A1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850356C</w:t>
            </w:r>
          </w:p>
          <w:p w14:paraId="053BE5C1" w14:textId="77777777" w:rsidR="00E4418A" w:rsidRPr="00023AA7" w:rsidRDefault="00E4418A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9C7D2" w14:textId="77777777" w:rsidR="00E4418A" w:rsidRPr="00023AA7" w:rsidRDefault="00E4418A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4418A" w:rsidRPr="00023AA7" w14:paraId="665FAEB8" w14:textId="77777777" w:rsidTr="00284C6D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E3693A" w14:textId="77777777" w:rsidR="00E4418A" w:rsidRPr="00023AA7" w:rsidRDefault="00E4418A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89ED3" w14:textId="77777777" w:rsidR="00E4418A" w:rsidRPr="00023AA7" w:rsidRDefault="00E4418A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16:0-18:1 PC (POPC) 1-palmitoyl-2-oleoyl-glycero-3-phosphocholin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01ECCD" w14:textId="77777777" w:rsidR="00E4418A" w:rsidRPr="00023AA7" w:rsidRDefault="00E4418A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Avant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E660E4" w14:textId="77777777" w:rsidR="00E4418A" w:rsidRPr="00023AA7" w:rsidRDefault="00E4418A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850457C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2004AA" w14:textId="77777777" w:rsidR="00E4418A" w:rsidRPr="00023AA7" w:rsidRDefault="00E4418A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84C6D" w:rsidRPr="00023AA7" w14:paraId="0647548A" w14:textId="77777777" w:rsidTr="00284C6D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7E238" w14:textId="77777777" w:rsidR="00284C6D" w:rsidRPr="00023AA7" w:rsidRDefault="00284C6D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E7D6D" w14:textId="77777777" w:rsidR="00284C6D" w:rsidRPr="00023AA7" w:rsidRDefault="00284C6D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 xml:space="preserve">Cholesterol Sigma Grade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8E7479" w14:textId="77777777" w:rsidR="00284C6D" w:rsidRPr="00023AA7" w:rsidRDefault="00284C6D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igma-Aldrich/Merc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7106F" w14:textId="77777777" w:rsidR="00284C6D" w:rsidRPr="00023AA7" w:rsidRDefault="00284C6D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8667-5G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E614A" w14:textId="77777777" w:rsidR="00284C6D" w:rsidRPr="00023AA7" w:rsidRDefault="00284C6D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84C6D" w:rsidRPr="00023AA7" w14:paraId="1A20F164" w14:textId="77777777" w:rsidTr="00284C6D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2EE2C8" w14:textId="77777777" w:rsidR="00284C6D" w:rsidRPr="00023AA7" w:rsidRDefault="00284C6D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F187A" w14:textId="77777777" w:rsidR="00284C6D" w:rsidRPr="00023AA7" w:rsidRDefault="00284C6D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olesterol / MC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AEA0C" w14:textId="77777777" w:rsidR="00284C6D" w:rsidRPr="00023AA7" w:rsidRDefault="00284C6D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is pap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18D26" w14:textId="77777777" w:rsidR="00284C6D" w:rsidRPr="00023AA7" w:rsidRDefault="00284C6D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Brown et al, Mol. Cell 2002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0CCE3" w14:textId="77777777" w:rsidR="00284C6D" w:rsidRPr="00023AA7" w:rsidRDefault="00284C6D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285C713C" w14:textId="77777777" w:rsidTr="006E71F5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C05B1C" w14:textId="73C0A1C7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742667" w14:textId="400B3F63" w:rsidR="00A73A85" w:rsidRPr="00023AA7" w:rsidRDefault="00A73A85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Complete, EDTA-free Protease inhibitors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2001B" w14:textId="58223795" w:rsidR="00A73A85" w:rsidRPr="00023AA7" w:rsidRDefault="00A327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igma-Aldrich/Merc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FAD89D" w14:textId="2604CC19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1187358000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4B97B" w14:textId="77777777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4D9B40D5" w14:textId="77777777" w:rsidTr="006E71F5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BDE219" w14:textId="2116A57D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97ABE0" w14:textId="7CD76E0B" w:rsidR="00A73A85" w:rsidRPr="00023AA7" w:rsidRDefault="00A73A85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o-TALON® Metal Affinity Res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9A591" w14:textId="6FA5A0B1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akar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16272" w14:textId="40129A84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635503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AA727" w14:textId="77777777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84C6D" w:rsidRPr="00023AA7" w14:paraId="2863F4F1" w14:textId="77777777" w:rsidTr="00284C6D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7F4B4" w14:textId="77777777" w:rsidR="00284C6D" w:rsidRPr="00023AA7" w:rsidRDefault="00284C6D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537330" w14:textId="77777777" w:rsidR="00284C6D" w:rsidRPr="00023AA7" w:rsidRDefault="00284C6D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Gel filtration calibration kit LMW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6AB18" w14:textId="77777777" w:rsidR="00284C6D" w:rsidRPr="00023AA7" w:rsidRDefault="00284C6D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GE healthcar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E631A" w14:textId="77777777" w:rsidR="00284C6D" w:rsidRPr="00023AA7" w:rsidRDefault="00284C6D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28-4038-4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7CBCCE" w14:textId="77777777" w:rsidR="00284C6D" w:rsidRPr="00023AA7" w:rsidRDefault="00284C6D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84C6D" w:rsidRPr="00023AA7" w14:paraId="268BAE6E" w14:textId="77777777" w:rsidTr="00284C6D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5335CD" w14:textId="77777777" w:rsidR="00284C6D" w:rsidRPr="00023AA7" w:rsidRDefault="00284C6D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3F614" w14:textId="77777777" w:rsidR="00284C6D" w:rsidRPr="00023AA7" w:rsidRDefault="00284C6D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Benzonase</w:t>
            </w:r>
            <w:proofErr w:type="spell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® Nuclease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439CD" w14:textId="77777777" w:rsidR="00284C6D" w:rsidRPr="00023AA7" w:rsidRDefault="00284C6D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 xml:space="preserve">Sigma-Aldrich/Merck / Santa Cruz </w:t>
            </w:r>
            <w:proofErr w:type="spellStart"/>
            <w:r w:rsidRPr="00023AA7">
              <w:rPr>
                <w:rFonts w:ascii="Arial" w:hAnsi="Arial" w:cs="Arial"/>
                <w:sz w:val="22"/>
                <w:szCs w:val="22"/>
              </w:rPr>
              <w:t>Biotechonology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A53D3" w14:textId="77777777" w:rsidR="00284C6D" w:rsidRPr="00023AA7" w:rsidRDefault="00284C6D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E1014-25KU </w:t>
            </w: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/  sc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20239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EA424" w14:textId="77777777" w:rsidR="00284C6D" w:rsidRPr="00023AA7" w:rsidRDefault="00284C6D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1AFCDB59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0835E" w14:textId="24BE894E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C717C" w14:textId="3CA63686" w:rsidR="00A73A85" w:rsidRPr="00023AA7" w:rsidRDefault="00A73A85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Deoxyribonuclease</w:t>
            </w:r>
            <w:proofErr w:type="spell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I crude </w:t>
            </w:r>
            <w:proofErr w:type="spell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lypholized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A6EB3" w14:textId="33BB2F1D" w:rsidR="00A73A85" w:rsidRPr="00023AA7" w:rsidRDefault="00A327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igma-Aldrich/Merc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59BE6" w14:textId="77F1DA2D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DN25-100MG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6A9C59" w14:textId="77777777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12ADC" w:rsidRPr="00023AA7" w14:paraId="50EE9241" w14:textId="77777777" w:rsidTr="007920EE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84145" w14:textId="77777777" w:rsidR="00D12ADC" w:rsidRPr="00023AA7" w:rsidRDefault="00D12ADC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CB2A3" w14:textId="77777777" w:rsidR="00D12ADC" w:rsidRPr="00023AA7" w:rsidRDefault="00D12ADC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Lysozyme from hen egg whit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DBE08" w14:textId="77777777" w:rsidR="00D12ADC" w:rsidRPr="00023AA7" w:rsidRDefault="00D12ADC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igma-Aldrich/Merc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FEFD4" w14:textId="77777777" w:rsidR="00D12ADC" w:rsidRPr="00023AA7" w:rsidRDefault="00D12AD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62970-1G-F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007753" w14:textId="77777777" w:rsidR="00D12ADC" w:rsidRPr="00023AA7" w:rsidRDefault="00D12AD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12ADC" w:rsidRPr="00023AA7" w14:paraId="6935EFCC" w14:textId="77777777" w:rsidTr="007920EE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F1DCB" w14:textId="77777777" w:rsidR="00D12ADC" w:rsidRPr="00023AA7" w:rsidRDefault="00D12ADC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6C90A" w14:textId="77777777" w:rsidR="00D12ADC" w:rsidRPr="00023AA7" w:rsidRDefault="00D12ADC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IPT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B6BBB" w14:textId="77777777" w:rsidR="00D12ADC" w:rsidRPr="00023AA7" w:rsidRDefault="00D12ADC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ermo scientifi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B0E2BC" w14:textId="77777777" w:rsidR="00D12ADC" w:rsidRPr="00023AA7" w:rsidRDefault="00D12AD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0393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7459A" w14:textId="77777777" w:rsidR="00D12ADC" w:rsidRPr="00023AA7" w:rsidRDefault="00D12AD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284C6D" w:rsidRPr="00023AA7" w14:paraId="63107D36" w14:textId="77777777" w:rsidTr="00284C6D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7F4C5" w14:textId="77777777" w:rsidR="00284C6D" w:rsidRPr="00023AA7" w:rsidRDefault="00284C6D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6038E" w14:textId="77777777" w:rsidR="00284C6D" w:rsidRPr="00023AA7" w:rsidRDefault="00284C6D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HisPur</w:t>
            </w:r>
            <w:proofErr w:type="spell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Ni-NTA Res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333E31" w14:textId="77777777" w:rsidR="00284C6D" w:rsidRPr="00023AA7" w:rsidRDefault="00284C6D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ermo scientifi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E5D54F" w14:textId="77777777" w:rsidR="00284C6D" w:rsidRPr="00023AA7" w:rsidRDefault="00284C6D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88222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52D1D" w14:textId="77777777" w:rsidR="00284C6D" w:rsidRPr="00023AA7" w:rsidRDefault="00284C6D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D12ADC" w:rsidRPr="00023AA7" w14:paraId="47B5DF56" w14:textId="77777777" w:rsidTr="007920EE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20562" w14:textId="77777777" w:rsidR="00D12ADC" w:rsidRPr="00023AA7" w:rsidRDefault="00D12ADC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58047" w14:textId="77777777" w:rsidR="00D12ADC" w:rsidRPr="00023AA7" w:rsidRDefault="00D12ADC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Glycerol Ultrapure, 99% Nuclease Free, MB Grad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71169" w14:textId="77777777" w:rsidR="00D12ADC" w:rsidRPr="00023AA7" w:rsidRDefault="00D12ADC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23AA7">
              <w:rPr>
                <w:rFonts w:ascii="Arial" w:hAnsi="Arial" w:cs="Arial"/>
                <w:sz w:val="22"/>
                <w:szCs w:val="22"/>
              </w:rPr>
              <w:t>Affymetrix</w:t>
            </w:r>
            <w:proofErr w:type="spellEnd"/>
            <w:r w:rsidRPr="00023AA7">
              <w:rPr>
                <w:rFonts w:ascii="Arial" w:hAnsi="Arial" w:cs="Arial"/>
                <w:sz w:val="22"/>
                <w:szCs w:val="22"/>
              </w:rPr>
              <w:t>/ USB Product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3DF74" w14:textId="77777777" w:rsidR="00D12ADC" w:rsidRPr="00023AA7" w:rsidRDefault="00D12AD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US16374-1L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05E14" w14:textId="77777777" w:rsidR="00D12ADC" w:rsidRPr="00023AA7" w:rsidRDefault="00D12AD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31B40705" w14:textId="77777777" w:rsidTr="006E71F5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8A73F" w14:textId="144BDCC6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5119A" w14:textId="3D61451D" w:rsidR="00A73A85" w:rsidRPr="00023AA7" w:rsidRDefault="00A73A85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sz w:val="22"/>
                <w:szCs w:val="22"/>
              </w:rPr>
              <w:t>DMEM(</w:t>
            </w:r>
            <w:proofErr w:type="gramEnd"/>
            <w:r w:rsidRPr="00023AA7">
              <w:rPr>
                <w:rFonts w:ascii="Arial" w:hAnsi="Arial" w:cs="Arial"/>
                <w:sz w:val="22"/>
                <w:szCs w:val="22"/>
              </w:rPr>
              <w:t xml:space="preserve">4.5g/l G </w:t>
            </w:r>
            <w:proofErr w:type="spellStart"/>
            <w:r w:rsidRPr="00023AA7">
              <w:rPr>
                <w:rFonts w:ascii="Arial" w:hAnsi="Arial" w:cs="Arial"/>
                <w:sz w:val="22"/>
                <w:szCs w:val="22"/>
              </w:rPr>
              <w:t>lucose</w:t>
            </w:r>
            <w:proofErr w:type="spellEnd"/>
            <w:r w:rsidRPr="00023AA7">
              <w:rPr>
                <w:rFonts w:ascii="Arial" w:hAnsi="Arial" w:cs="Arial"/>
                <w:sz w:val="22"/>
                <w:szCs w:val="22"/>
              </w:rPr>
              <w:t>) with L-</w:t>
            </w:r>
            <w:proofErr w:type="spellStart"/>
            <w:r w:rsidRPr="00023AA7">
              <w:rPr>
                <w:rFonts w:ascii="Arial" w:hAnsi="Arial" w:cs="Arial"/>
                <w:sz w:val="22"/>
                <w:szCs w:val="22"/>
              </w:rPr>
              <w:t>Gln</w:t>
            </w:r>
            <w:proofErr w:type="spellEnd"/>
            <w:r w:rsidRPr="00023AA7">
              <w:rPr>
                <w:rFonts w:ascii="Arial" w:hAnsi="Arial" w:cs="Arial"/>
                <w:sz w:val="22"/>
                <w:szCs w:val="22"/>
              </w:rPr>
              <w:t>, without Sodium Pyruvat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10236" w14:textId="57A53151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23AA7">
              <w:rPr>
                <w:rFonts w:ascii="Arial" w:hAnsi="Arial" w:cs="Arial"/>
                <w:sz w:val="22"/>
                <w:szCs w:val="22"/>
              </w:rPr>
              <w:t>Nacalai</w:t>
            </w:r>
            <w:proofErr w:type="spellEnd"/>
            <w:r w:rsidRPr="00023A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23AA7">
              <w:rPr>
                <w:rFonts w:ascii="Arial" w:hAnsi="Arial" w:cs="Arial"/>
                <w:sz w:val="22"/>
                <w:szCs w:val="22"/>
              </w:rPr>
              <w:t>Tesque</w:t>
            </w:r>
            <w:proofErr w:type="spellEnd"/>
            <w:r w:rsidRPr="00023AA7">
              <w:rPr>
                <w:rFonts w:ascii="Arial" w:hAnsi="Arial" w:cs="Arial"/>
                <w:sz w:val="22"/>
                <w:szCs w:val="22"/>
              </w:rPr>
              <w:t>, Japa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EE8D1C" w14:textId="7761CAB6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08459-3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84D8D" w14:textId="77777777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27BE3723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4C4E2" w14:textId="7DAAA398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20844" w14:textId="16530B9C" w:rsidR="00A73A85" w:rsidRPr="00023AA7" w:rsidRDefault="00A73A85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23AA7">
              <w:rPr>
                <w:rFonts w:ascii="Arial" w:hAnsi="Arial" w:cs="Arial"/>
                <w:sz w:val="22"/>
                <w:szCs w:val="22"/>
              </w:rPr>
              <w:t>Fetal</w:t>
            </w:r>
            <w:proofErr w:type="spellEnd"/>
            <w:r w:rsidRPr="00023AA7">
              <w:rPr>
                <w:rFonts w:ascii="Arial" w:hAnsi="Arial" w:cs="Arial"/>
                <w:sz w:val="22"/>
                <w:szCs w:val="22"/>
              </w:rPr>
              <w:t xml:space="preserve"> Bovine Serum. Origin: EU Approved South America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3DD69" w14:textId="0AF13039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23AA7">
              <w:rPr>
                <w:rFonts w:ascii="Arial" w:hAnsi="Arial" w:cs="Arial"/>
                <w:sz w:val="22"/>
                <w:szCs w:val="22"/>
              </w:rPr>
              <w:t>Gibco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1F4A3" w14:textId="61D3B84C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10270-106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2F5D9" w14:textId="77777777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10C4D8C7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AAFC7" w14:textId="4D3A7F3B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6340A" w14:textId="3EF4E755" w:rsidR="00A73A85" w:rsidRPr="00023AA7" w:rsidRDefault="00A73A85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Lipofectamine 2000 Reagen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76029" w14:textId="56C5936B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100E6" w14:textId="6B74AA4B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11668-019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2C68FF" w14:textId="75B5F136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3D0B1A04" w14:textId="77777777" w:rsidTr="006E71F5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44CC7" w14:textId="1CDF4DE4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22491B" w14:textId="69C40291" w:rsidR="00A73A85" w:rsidRPr="00023AA7" w:rsidRDefault="00A73A85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Lipoprotein Deficient Serum from </w:t>
            </w:r>
            <w:proofErr w:type="spell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fetal</w:t>
            </w:r>
            <w:proofErr w:type="spell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alf (LPDS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B7057" w14:textId="2F0B392A" w:rsidR="00A73A85" w:rsidRPr="00023AA7" w:rsidRDefault="00A327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igma-Aldrich/Merc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F1AA3A" w14:textId="7236533C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5394-50ML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C26D8" w14:textId="16F6EEEA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0E1E3FAE" w14:textId="77777777" w:rsidTr="00E65769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9B714" w14:textId="06F14CEF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215993" w14:textId="72211E33" w:rsidR="00A73A85" w:rsidRPr="00023AA7" w:rsidRDefault="00A73A85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Methyl-B-</w:t>
            </w:r>
            <w:proofErr w:type="spellStart"/>
            <w:r w:rsidRPr="00023AA7">
              <w:rPr>
                <w:rFonts w:ascii="Arial" w:hAnsi="Arial" w:cs="Arial"/>
                <w:sz w:val="22"/>
                <w:szCs w:val="22"/>
              </w:rPr>
              <w:t>cyclodextrin</w:t>
            </w:r>
            <w:proofErr w:type="spellEnd"/>
            <w:r w:rsidRPr="00023AA7">
              <w:rPr>
                <w:rFonts w:ascii="Arial" w:hAnsi="Arial" w:cs="Arial"/>
                <w:sz w:val="22"/>
                <w:szCs w:val="22"/>
              </w:rPr>
              <w:t>, Cell culture teste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6380A" w14:textId="5C9CBAA0" w:rsidR="00A73A85" w:rsidRPr="00023AA7" w:rsidRDefault="00A327D6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Sigma-Aldrich/Merc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0B717" w14:textId="2C76CDF5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C4555-5G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CD6EE" w14:textId="64C80113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79E0715F" w14:textId="77777777" w:rsidTr="007920EE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0CC5D" w14:textId="50225A42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CBC6B" w14:textId="4317D1DF" w:rsidR="00A73A85" w:rsidRPr="00023AA7" w:rsidRDefault="00A73A85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Mevastat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503ED" w14:textId="0817AC46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anta Cruz Biotechnolog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477A2" w14:textId="09CA2EED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c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200853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AE6834" w14:textId="3B86C4FD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24A93F2B" w14:textId="77777777" w:rsidTr="006E71F5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B01218" w14:textId="6AF4A252" w:rsidR="00A73A85" w:rsidRPr="00023AA7" w:rsidRDefault="00E365FC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31DFA" w14:textId="022AA4DA" w:rsidR="00A73A85" w:rsidRPr="00023AA7" w:rsidRDefault="00A73A85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Opti</w:t>
            </w:r>
            <w:proofErr w:type="spell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-MEM™ I Reduced Serum Mediu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91D1F1" w14:textId="3E55E27E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ermo scientifi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FE762" w14:textId="1F827E91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31985070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C9CD3" w14:textId="6C3E4B60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4BA7552E" w14:textId="77777777" w:rsidTr="006E71F5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4EA68" w14:textId="11979E2D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185B3" w14:textId="2421856D" w:rsidR="00A73A85" w:rsidRPr="00023AA7" w:rsidRDefault="00A73A85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23AA7">
              <w:rPr>
                <w:rFonts w:ascii="Arial" w:hAnsi="Arial" w:cs="Arial"/>
                <w:sz w:val="22"/>
                <w:szCs w:val="22"/>
              </w:rPr>
              <w:t>Puromycin</w:t>
            </w:r>
            <w:proofErr w:type="spellEnd"/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30FC6" w14:textId="319B4A30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23AA7">
              <w:rPr>
                <w:rFonts w:ascii="Arial" w:hAnsi="Arial" w:cs="Arial"/>
                <w:sz w:val="22"/>
                <w:szCs w:val="22"/>
              </w:rPr>
              <w:t>Stemcell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510090" w14:textId="38B8F82A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73342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8F61CA" w14:textId="667D55AF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39635C90" w14:textId="77777777" w:rsidTr="006E71F5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641B7F" w14:textId="6917D6C7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7FADAD" w14:textId="18C929C1" w:rsidR="00A73A85" w:rsidRPr="00023AA7" w:rsidRDefault="00A73A85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Q5 High-Fidelity DNA Polymerase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6BE30" w14:textId="3A11E3FF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NEB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ADFFA" w14:textId="3C74508F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M0491S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F3790" w14:textId="538583EB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65FC" w:rsidRPr="00023AA7" w14:paraId="08F65887" w14:textId="77777777" w:rsidTr="007920EE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FE404E" w14:textId="77777777" w:rsidR="00E365FC" w:rsidRPr="00023AA7" w:rsidRDefault="00E365FC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5D591" w14:textId="77777777" w:rsidR="00E365FC" w:rsidRPr="00023AA7" w:rsidRDefault="00E365FC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apamycin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EDE5D" w14:textId="77777777" w:rsidR="00E365FC" w:rsidRPr="00023AA7" w:rsidRDefault="00E365FC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igma-Aldrich/Merc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56296" w14:textId="77777777" w:rsidR="00E365FC" w:rsidRPr="00023AA7" w:rsidRDefault="00E365F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R039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3F54D" w14:textId="77777777" w:rsidR="00E365FC" w:rsidRPr="00023AA7" w:rsidRDefault="00E365FC" w:rsidP="00FC4A1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65FC" w:rsidRPr="00023AA7" w14:paraId="07DD176F" w14:textId="77777777" w:rsidTr="007920EE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EE671" w14:textId="77777777" w:rsidR="00E365FC" w:rsidRPr="00023AA7" w:rsidRDefault="00E365FC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hemic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compound, drug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CB6E1E" w14:textId="77777777" w:rsidR="00E365FC" w:rsidRPr="00023AA7" w:rsidRDefault="00E365FC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phingomyelinase from Bacillus cereus (SMase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C527C" w14:textId="77777777" w:rsidR="00E365FC" w:rsidRPr="00023AA7" w:rsidRDefault="00E365FC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igma-Aldrich/Merck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533DD" w14:textId="77777777" w:rsidR="00E365FC" w:rsidRPr="00023AA7" w:rsidRDefault="00E365F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9396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396CC" w14:textId="77777777" w:rsidR="00E365FC" w:rsidRPr="00023AA7" w:rsidRDefault="00E365F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C3071" w:rsidRPr="00023AA7" w14:paraId="40F6A128" w14:textId="77777777" w:rsidTr="007920EE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D7BEA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ommerci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assay or ki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7BBF1" w14:textId="77777777" w:rsidR="00EC3071" w:rsidRPr="00023AA7" w:rsidRDefault="00EC3071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olloidal blue staining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1D0D0" w14:textId="77777777" w:rsidR="00EC3071" w:rsidRPr="00023AA7" w:rsidRDefault="00EC3071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Thermo scientific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4813F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LC602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F24E0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365FC" w:rsidRPr="00023AA7" w14:paraId="1F75EABB" w14:textId="77777777" w:rsidTr="007920EE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A13A9" w14:textId="77777777" w:rsidR="00E365FC" w:rsidRPr="00023AA7" w:rsidRDefault="00E365FC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ommerci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assay or ki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105A0" w14:textId="77777777" w:rsidR="00E365FC" w:rsidRPr="00023AA7" w:rsidRDefault="00E365FC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BCA Protein Assay Ki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18CB0" w14:textId="77777777" w:rsidR="00E365FC" w:rsidRPr="00023AA7" w:rsidRDefault="00E365FC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F134E" w14:textId="77777777" w:rsidR="00E365FC" w:rsidRPr="00023AA7" w:rsidRDefault="00E365F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2322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4693C" w14:textId="77777777" w:rsidR="00E365FC" w:rsidRPr="00023AA7" w:rsidRDefault="00E365F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C3071" w:rsidRPr="00023AA7" w14:paraId="0B0C70CD" w14:textId="77777777" w:rsidTr="007920EE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A4E2D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ommerci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assay or ki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5F814" w14:textId="77777777" w:rsidR="00EC3071" w:rsidRPr="00023AA7" w:rsidRDefault="00EC3071" w:rsidP="00725765">
            <w:pPr>
              <w:ind w:left="12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23AA7">
              <w:rPr>
                <w:rFonts w:ascii="Arial" w:hAnsi="Arial" w:cs="Arial"/>
                <w:sz w:val="22"/>
                <w:szCs w:val="22"/>
              </w:rPr>
              <w:t>NEBuilder</w:t>
            </w:r>
            <w:proofErr w:type="spellEnd"/>
            <w:r w:rsidRPr="00023AA7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23AA7">
              <w:rPr>
                <w:rFonts w:ascii="Arial" w:hAnsi="Arial" w:cs="Arial"/>
                <w:sz w:val="22"/>
                <w:szCs w:val="22"/>
              </w:rPr>
              <w:t>HiFi</w:t>
            </w:r>
            <w:proofErr w:type="spellEnd"/>
            <w:r w:rsidRPr="00023AA7">
              <w:rPr>
                <w:rFonts w:ascii="Arial" w:hAnsi="Arial" w:cs="Arial"/>
                <w:sz w:val="22"/>
                <w:szCs w:val="22"/>
              </w:rPr>
              <w:t xml:space="preserve"> DNA Assembly Cloning Kit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AE81E" w14:textId="77777777" w:rsidR="00EC3071" w:rsidRPr="00023AA7" w:rsidRDefault="00EC3071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NEB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779FF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E5520S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02732" w14:textId="77777777" w:rsidR="00EC3071" w:rsidRPr="00023AA7" w:rsidRDefault="00EC3071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229935B4" w14:textId="77777777" w:rsidTr="006E71F5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9FC2F9" w14:textId="13A2B106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ommerci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assay or ki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7D0E1" w14:textId="0AF4442C" w:rsidR="00A73A85" w:rsidRPr="00023AA7" w:rsidRDefault="00A73A85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 xml:space="preserve">Q5 Site-Directed Mutagenesis Kit 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51C7C" w14:textId="79AAAA43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NEB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2853C" w14:textId="380B1E70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E0552S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E0D82" w14:textId="77777777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740270BD" w14:textId="77777777" w:rsidTr="006E71F5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FBCCD0" w14:textId="7072F000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ommerci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assay or ki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CFFAF" w14:textId="103F439B" w:rsidR="00A73A85" w:rsidRPr="00023AA7" w:rsidRDefault="00A73A85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23AA7">
              <w:rPr>
                <w:rFonts w:ascii="Arial" w:hAnsi="Arial" w:cs="Arial"/>
                <w:sz w:val="22"/>
                <w:szCs w:val="22"/>
              </w:rPr>
              <w:t>Quickextract</w:t>
            </w:r>
            <w:proofErr w:type="spellEnd"/>
            <w:r w:rsidRPr="00023AA7">
              <w:rPr>
                <w:rFonts w:ascii="Arial" w:hAnsi="Arial" w:cs="Arial"/>
                <w:sz w:val="22"/>
                <w:szCs w:val="22"/>
              </w:rPr>
              <w:t>™ DNA Extraction Solution 1.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9B849" w14:textId="41A22C82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023AA7">
              <w:rPr>
                <w:rFonts w:ascii="Arial" w:hAnsi="Arial" w:cs="Arial"/>
                <w:sz w:val="22"/>
                <w:szCs w:val="22"/>
              </w:rPr>
              <w:t>Lucigen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FAEF2" w14:textId="58AA3171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LUCG-QE09050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75F5F" w14:textId="3AEDFB15" w:rsidR="00A73A85" w:rsidRPr="00023AA7" w:rsidRDefault="00A73A85" w:rsidP="00FC4A1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7BBC5B96" w14:textId="77777777" w:rsidTr="006E71F5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3E80BD" w14:textId="15FFDF1C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commercial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 xml:space="preserve"> assay or kit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D72F4" w14:textId="0037A0D6" w:rsidR="00A73A85" w:rsidRPr="00023AA7" w:rsidRDefault="00A73A85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ZERO BLUNT FOR SEQ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8FDF7F" w14:textId="3A8EDC19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Invitroge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DD17E" w14:textId="7CA62BAE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450031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DABE1D" w14:textId="7F386A38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A73A85" w:rsidRPr="00023AA7" w14:paraId="75B777C2" w14:textId="77777777" w:rsidTr="006E71F5">
        <w:trPr>
          <w:trHeight w:val="78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E8B39" w14:textId="1D7E8B16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FFE71" w14:textId="1AAA7BA0" w:rsidR="00A73A85" w:rsidRPr="00023AA7" w:rsidRDefault="00A73A85" w:rsidP="00725765">
            <w:pPr>
              <w:ind w:lef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GraphPad Prism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D13542" w14:textId="7A24B93F" w:rsidR="00A73A85" w:rsidRPr="00023AA7" w:rsidRDefault="00A73A85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23AA7">
              <w:rPr>
                <w:rFonts w:ascii="Arial" w:hAnsi="Arial" w:cs="Arial"/>
                <w:sz w:val="22"/>
                <w:szCs w:val="22"/>
              </w:rPr>
              <w:t>GraphPad Softwar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F4D05C" w14:textId="61C025F1" w:rsidR="00A73A85" w:rsidRPr="00023AA7" w:rsidRDefault="005F6F8C" w:rsidP="00E26B8C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F6F8C">
              <w:rPr>
                <w:rFonts w:ascii="Arial" w:hAnsi="Arial" w:cs="Arial" w:hint="eastAsia"/>
                <w:sz w:val="22"/>
                <w:szCs w:val="22"/>
              </w:rPr>
              <w:t>RRID</w:t>
            </w:r>
            <w:proofErr w:type="gramStart"/>
            <w:r w:rsidRPr="005F6F8C">
              <w:rPr>
                <w:rFonts w:ascii="Arial" w:hAnsi="Arial" w:cs="Arial" w:hint="eastAsia"/>
                <w:sz w:val="22"/>
                <w:szCs w:val="22"/>
              </w:rPr>
              <w:t>:SCR</w:t>
            </w:r>
            <w:proofErr w:type="gramEnd"/>
            <w:r w:rsidRPr="005F6F8C">
              <w:rPr>
                <w:rFonts w:ascii="Arial" w:hAnsi="Arial" w:cs="Arial" w:hint="eastAsia"/>
                <w:sz w:val="22"/>
                <w:szCs w:val="22"/>
              </w:rPr>
              <w:t>_002798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EA39C8" w14:textId="707AFB78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bookmarkStart w:id="0" w:name="_GoBack"/>
        <w:bookmarkEnd w:id="0"/>
      </w:tr>
      <w:tr w:rsidR="00A73A85" w:rsidRPr="00023AA7" w14:paraId="10FE7871" w14:textId="77777777" w:rsidTr="006E71F5">
        <w:trPr>
          <w:trHeight w:val="1060"/>
        </w:trPr>
        <w:tc>
          <w:tcPr>
            <w:tcW w:w="15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62BBDF" w14:textId="390E0FBF" w:rsidR="00A73A85" w:rsidRPr="00023AA7" w:rsidRDefault="00A73A85" w:rsidP="00FC4A15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software</w:t>
            </w:r>
            <w:proofErr w:type="gramEnd"/>
            <w:r w:rsidRPr="00023AA7">
              <w:rPr>
                <w:rFonts w:ascii="Arial" w:hAnsi="Arial" w:cs="Arial"/>
                <w:color w:val="000000"/>
                <w:sz w:val="22"/>
                <w:szCs w:val="22"/>
              </w:rPr>
              <w:t>, algorithm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CDF881" w14:textId="1F9712FE" w:rsidR="00A73A85" w:rsidRPr="00023AA7" w:rsidRDefault="00E26B8C" w:rsidP="0072576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26B8C">
              <w:rPr>
                <w:rFonts w:ascii="Arial" w:hAnsi="Arial" w:cs="Arial" w:hint="eastAsia"/>
                <w:sz w:val="22"/>
                <w:szCs w:val="22"/>
              </w:rPr>
              <w:t>Fiji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C36A4C" w14:textId="11A72464" w:rsidR="00A73A85" w:rsidRPr="00023AA7" w:rsidRDefault="00E26B8C" w:rsidP="00023AA7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26B8C">
              <w:rPr>
                <w:rFonts w:ascii="Arial" w:hAnsi="Arial" w:cs="Arial" w:hint="eastAsia"/>
                <w:sz w:val="22"/>
                <w:szCs w:val="22"/>
              </w:rPr>
              <w:t>Fij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D1AA06" w14:textId="2B05664B" w:rsidR="00A73A85" w:rsidRPr="00023AA7" w:rsidRDefault="00E26B8C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  <w:r w:rsidRPr="00E26B8C">
              <w:rPr>
                <w:rFonts w:ascii="Arial" w:hAnsi="Arial" w:cs="Arial" w:hint="eastAsia"/>
                <w:sz w:val="22"/>
                <w:szCs w:val="22"/>
              </w:rPr>
              <w:t>RRID</w:t>
            </w:r>
            <w:proofErr w:type="gramStart"/>
            <w:r w:rsidRPr="00E26B8C">
              <w:rPr>
                <w:rFonts w:ascii="Arial" w:hAnsi="Arial" w:cs="Arial" w:hint="eastAsia"/>
                <w:sz w:val="22"/>
                <w:szCs w:val="22"/>
              </w:rPr>
              <w:t>:SCR</w:t>
            </w:r>
            <w:proofErr w:type="gramEnd"/>
            <w:r w:rsidRPr="00E26B8C">
              <w:rPr>
                <w:rFonts w:ascii="Arial" w:hAnsi="Arial" w:cs="Arial" w:hint="eastAsia"/>
                <w:sz w:val="22"/>
                <w:szCs w:val="22"/>
              </w:rPr>
              <w:t>_002285</w:t>
            </w:r>
          </w:p>
        </w:tc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745570" w14:textId="748218B4" w:rsidR="00A73A85" w:rsidRPr="00023AA7" w:rsidRDefault="00A73A85" w:rsidP="00FC4A15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27E8677" w14:textId="77777777" w:rsidR="00703479" w:rsidRPr="00023AA7" w:rsidRDefault="00703479" w:rsidP="00023AA7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023AA7">
        <w:rPr>
          <w:rFonts w:ascii="Arial" w:hAnsi="Arial" w:cs="Arial"/>
          <w:color w:val="000000"/>
          <w:sz w:val="22"/>
          <w:szCs w:val="22"/>
        </w:rPr>
        <w:t> </w:t>
      </w:r>
    </w:p>
    <w:p w14:paraId="38C69486" w14:textId="77777777" w:rsidR="00936EE3" w:rsidRPr="00023AA7" w:rsidRDefault="00936EE3" w:rsidP="00023AA7">
      <w:pPr>
        <w:rPr>
          <w:rFonts w:ascii="Arial" w:hAnsi="Arial" w:cs="Arial"/>
          <w:sz w:val="22"/>
          <w:szCs w:val="22"/>
        </w:rPr>
      </w:pPr>
    </w:p>
    <w:sectPr w:rsidR="00936EE3" w:rsidRPr="00023AA7" w:rsidSect="00C51A09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63902A" w14:textId="77777777" w:rsidR="007920EE" w:rsidRDefault="007920EE" w:rsidP="003C053F">
      <w:pPr>
        <w:rPr>
          <w:rFonts w:hint="eastAsia"/>
        </w:rPr>
      </w:pPr>
      <w:r>
        <w:separator/>
      </w:r>
    </w:p>
  </w:endnote>
  <w:endnote w:type="continuationSeparator" w:id="0">
    <w:p w14:paraId="325B0D9E" w14:textId="77777777" w:rsidR="007920EE" w:rsidRDefault="007920EE" w:rsidP="003C053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204050305040603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4AA831" w14:textId="2FE49FA0" w:rsidR="007920EE" w:rsidRPr="000D3FE6" w:rsidRDefault="007920EE" w:rsidP="000D3FE6">
    <w:pPr>
      <w:pStyle w:val="Footer"/>
      <w:jc w:val="center"/>
      <w:rPr>
        <w:rFonts w:ascii="Arial" w:hAnsi="Arial" w:cs="Arial"/>
      </w:rPr>
    </w:pPr>
    <w:r w:rsidRPr="000D3FE6">
      <w:rPr>
        <w:rStyle w:val="PageNumber"/>
        <w:rFonts w:ascii="Arial" w:hAnsi="Arial" w:cs="Arial"/>
      </w:rPr>
      <w:fldChar w:fldCharType="begin"/>
    </w:r>
    <w:r w:rsidRPr="000D3FE6">
      <w:rPr>
        <w:rStyle w:val="PageNumber"/>
        <w:rFonts w:ascii="Arial" w:hAnsi="Arial" w:cs="Arial"/>
      </w:rPr>
      <w:instrText xml:space="preserve"> PAGE </w:instrText>
    </w:r>
    <w:r w:rsidRPr="000D3FE6">
      <w:rPr>
        <w:rStyle w:val="PageNumber"/>
        <w:rFonts w:ascii="Arial" w:hAnsi="Arial" w:cs="Arial"/>
      </w:rPr>
      <w:fldChar w:fldCharType="separate"/>
    </w:r>
    <w:r w:rsidR="00E26B8C">
      <w:rPr>
        <w:rStyle w:val="PageNumber"/>
        <w:rFonts w:ascii="Arial" w:hAnsi="Arial" w:cs="Arial"/>
        <w:noProof/>
      </w:rPr>
      <w:t>11</w:t>
    </w:r>
    <w:r w:rsidRPr="000D3FE6">
      <w:rPr>
        <w:rStyle w:val="PageNumber"/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F516B1" w14:textId="77777777" w:rsidR="007920EE" w:rsidRDefault="007920EE" w:rsidP="003C053F">
      <w:pPr>
        <w:rPr>
          <w:rFonts w:hint="eastAsia"/>
        </w:rPr>
      </w:pPr>
      <w:r>
        <w:separator/>
      </w:r>
    </w:p>
  </w:footnote>
  <w:footnote w:type="continuationSeparator" w:id="0">
    <w:p w14:paraId="2ADD1B58" w14:textId="77777777" w:rsidR="007920EE" w:rsidRDefault="007920EE" w:rsidP="003C053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Tomoki Naito (Dr)">
    <w15:presenceInfo w15:providerId="AD" w15:userId="S-1-5-21-32718380-923350327-2003004241-1232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84A"/>
    <w:rsid w:val="00023AA7"/>
    <w:rsid w:val="00030E35"/>
    <w:rsid w:val="0003412A"/>
    <w:rsid w:val="00052AC0"/>
    <w:rsid w:val="000A259D"/>
    <w:rsid w:val="000D3FE6"/>
    <w:rsid w:val="000E1C34"/>
    <w:rsid w:val="00126344"/>
    <w:rsid w:val="0013697F"/>
    <w:rsid w:val="00163F43"/>
    <w:rsid w:val="00186456"/>
    <w:rsid w:val="00213C77"/>
    <w:rsid w:val="00284C6D"/>
    <w:rsid w:val="002939C5"/>
    <w:rsid w:val="00315F0C"/>
    <w:rsid w:val="003465E7"/>
    <w:rsid w:val="003C053F"/>
    <w:rsid w:val="004A6CEB"/>
    <w:rsid w:val="004B6BDF"/>
    <w:rsid w:val="004C13E2"/>
    <w:rsid w:val="005F6F8C"/>
    <w:rsid w:val="0061347E"/>
    <w:rsid w:val="0062252A"/>
    <w:rsid w:val="00624752"/>
    <w:rsid w:val="006337B0"/>
    <w:rsid w:val="0063623D"/>
    <w:rsid w:val="0067463B"/>
    <w:rsid w:val="006E6E58"/>
    <w:rsid w:val="006E71F5"/>
    <w:rsid w:val="00703479"/>
    <w:rsid w:val="00725765"/>
    <w:rsid w:val="007565E9"/>
    <w:rsid w:val="00776C54"/>
    <w:rsid w:val="007920EE"/>
    <w:rsid w:val="00795146"/>
    <w:rsid w:val="007F2C6F"/>
    <w:rsid w:val="008312B7"/>
    <w:rsid w:val="008D0661"/>
    <w:rsid w:val="00930E71"/>
    <w:rsid w:val="00936EE3"/>
    <w:rsid w:val="00960C3D"/>
    <w:rsid w:val="009D1DD2"/>
    <w:rsid w:val="00A327D6"/>
    <w:rsid w:val="00A46C1C"/>
    <w:rsid w:val="00A60B98"/>
    <w:rsid w:val="00A73A85"/>
    <w:rsid w:val="00A92D56"/>
    <w:rsid w:val="00AA1D03"/>
    <w:rsid w:val="00AA66D7"/>
    <w:rsid w:val="00AB71D6"/>
    <w:rsid w:val="00AF33A0"/>
    <w:rsid w:val="00B61EF4"/>
    <w:rsid w:val="00BB284A"/>
    <w:rsid w:val="00BE33E2"/>
    <w:rsid w:val="00C320F6"/>
    <w:rsid w:val="00C51A09"/>
    <w:rsid w:val="00C669F0"/>
    <w:rsid w:val="00CA5663"/>
    <w:rsid w:val="00CD468A"/>
    <w:rsid w:val="00CE66F1"/>
    <w:rsid w:val="00D12ADC"/>
    <w:rsid w:val="00D13887"/>
    <w:rsid w:val="00DC5F5D"/>
    <w:rsid w:val="00DD3C98"/>
    <w:rsid w:val="00E26B8C"/>
    <w:rsid w:val="00E365FC"/>
    <w:rsid w:val="00E4418A"/>
    <w:rsid w:val="00E6141B"/>
    <w:rsid w:val="00E65769"/>
    <w:rsid w:val="00E77BBD"/>
    <w:rsid w:val="00E82AEE"/>
    <w:rsid w:val="00EC3071"/>
    <w:rsid w:val="00ED63B9"/>
    <w:rsid w:val="00EE15D6"/>
    <w:rsid w:val="00F44836"/>
    <w:rsid w:val="00F65E26"/>
    <w:rsid w:val="00FC4A15"/>
    <w:rsid w:val="00FD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2658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71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1D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4418A"/>
  </w:style>
  <w:style w:type="character" w:styleId="PageNumber">
    <w:name w:val="page number"/>
    <w:basedOn w:val="DefaultParagraphFont"/>
    <w:uiPriority w:val="99"/>
    <w:semiHidden/>
    <w:unhideWhenUsed/>
    <w:rsid w:val="00E82AE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71D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1D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4418A"/>
  </w:style>
  <w:style w:type="character" w:styleId="PageNumber">
    <w:name w:val="page number"/>
    <w:basedOn w:val="DefaultParagraphFont"/>
    <w:uiPriority w:val="99"/>
    <w:semiHidden/>
    <w:unhideWhenUsed/>
    <w:rsid w:val="00E82A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3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5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1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16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1667</Words>
  <Characters>9507</Characters>
  <Application>Microsoft Macintosh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1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Yasunori Saheki</cp:lastModifiedBy>
  <cp:revision>4</cp:revision>
  <cp:lastPrinted>2019-10-18T01:57:00Z</cp:lastPrinted>
  <dcterms:created xsi:type="dcterms:W3CDTF">2019-10-21T11:00:00Z</dcterms:created>
  <dcterms:modified xsi:type="dcterms:W3CDTF">2019-10-21T12:15:00Z</dcterms:modified>
</cp:coreProperties>
</file>